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85932F" w14:textId="77777777" w:rsidR="00086C12" w:rsidRDefault="00086C12" w:rsidP="00086C12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OLE_LINK22"/>
      <w:bookmarkStart w:id="1" w:name="OLE_LINK23"/>
      <w:bookmarkStart w:id="2" w:name="OLE_LINK51"/>
      <w:bookmarkStart w:id="3" w:name="OLE_LINK52"/>
      <w:r>
        <w:rPr>
          <w:rFonts w:ascii="Times New Roman" w:hAnsi="Times New Roman" w:cs="Times New Roman" w:hint="eastAsia"/>
          <w:b/>
          <w:bCs/>
        </w:rPr>
        <w:t xml:space="preserve">Changes of </w:t>
      </w:r>
      <w:r w:rsidRPr="00750300">
        <w:rPr>
          <w:rFonts w:ascii="Times New Roman" w:hAnsi="Times New Roman" w:cs="Times New Roman"/>
          <w:b/>
          <w:bCs/>
        </w:rPr>
        <w:t>Gut Microbiome Composition and Metabolites</w:t>
      </w:r>
      <w:r w:rsidRPr="00087431">
        <w:rPr>
          <w:rFonts w:ascii="Times New Roman" w:hAnsi="Times New Roman" w:cs="Times New Roman"/>
          <w:b/>
          <w:bCs/>
        </w:rPr>
        <w:t xml:space="preserve"> </w:t>
      </w:r>
      <w:r w:rsidRPr="00750300">
        <w:rPr>
          <w:rFonts w:ascii="Times New Roman" w:hAnsi="Times New Roman" w:cs="Times New Roman"/>
          <w:b/>
          <w:bCs/>
        </w:rPr>
        <w:t>Associated with</w:t>
      </w:r>
      <w:r w:rsidRPr="00087431">
        <w:rPr>
          <w:rFonts w:ascii="Times New Roman" w:hAnsi="Times New Roman" w:cs="Times New Roman"/>
          <w:b/>
          <w:bCs/>
        </w:rPr>
        <w:t xml:space="preserve"> </w:t>
      </w:r>
      <w:r w:rsidRPr="00750300">
        <w:rPr>
          <w:rFonts w:ascii="Times New Roman" w:hAnsi="Times New Roman" w:cs="Times New Roman"/>
          <w:b/>
          <w:bCs/>
        </w:rPr>
        <w:t>Hypertensive Heart Failure Rats</w:t>
      </w:r>
    </w:p>
    <w:bookmarkEnd w:id="2"/>
    <w:bookmarkEnd w:id="3"/>
    <w:p w14:paraId="0F6C2F5E" w14:textId="77777777" w:rsidR="00086C12" w:rsidRPr="00EB16E2" w:rsidRDefault="00086C12" w:rsidP="00086C12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B16E2">
        <w:rPr>
          <w:rFonts w:ascii="Times New Roman" w:hAnsi="Times New Roman" w:cs="Times New Roman"/>
          <w:sz w:val="20"/>
          <w:szCs w:val="20"/>
        </w:rPr>
        <w:t xml:space="preserve">Lin Li </w:t>
      </w:r>
      <w:r w:rsidRPr="00EB16E2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EB16E2">
        <w:rPr>
          <w:rFonts w:ascii="Times New Roman" w:hAnsi="Times New Roman" w:cs="Times New Roman"/>
          <w:sz w:val="20"/>
          <w:szCs w:val="20"/>
        </w:rPr>
        <w:t xml:space="preserve">, </w:t>
      </w:r>
      <w:r w:rsidRPr="00EB16E2">
        <w:rPr>
          <w:rFonts w:ascii="Times New Roman" w:hAnsi="Times New Roman" w:cs="Times New Roman"/>
        </w:rPr>
        <w:t>Sen</w:t>
      </w:r>
      <w:r>
        <w:rPr>
          <w:rFonts w:ascii="Times New Roman" w:hAnsi="Times New Roman" w:cs="Times New Roman" w:hint="eastAsia"/>
        </w:rPr>
        <w:t>-</w:t>
      </w:r>
      <w:r w:rsidRPr="00EB16E2">
        <w:rPr>
          <w:rFonts w:ascii="Times New Roman" w:hAnsi="Times New Roman" w:cs="Times New Roman"/>
        </w:rPr>
        <w:t>jie Zhon</w:t>
      </w:r>
      <w:r w:rsidRPr="00EB16E2">
        <w:rPr>
          <w:rFonts w:ascii="Times New Roman" w:eastAsia="等线" w:hAnsi="Times New Roman" w:cs="Times New Roman"/>
        </w:rPr>
        <w:t>g</w:t>
      </w:r>
      <w:r w:rsidRPr="00EB16E2">
        <w:rPr>
          <w:rFonts w:ascii="Times New Roman" w:hAnsi="Times New Roman" w:cs="Times New Roman"/>
        </w:rPr>
        <w:t xml:space="preserve"> </w:t>
      </w:r>
      <w:r w:rsidRPr="00EB16E2">
        <w:rPr>
          <w:rFonts w:ascii="Times New Roman" w:eastAsia="等线" w:hAnsi="Times New Roman" w:cs="Times New Roman"/>
          <w:vertAlign w:val="superscript"/>
        </w:rPr>
        <w:t>3</w:t>
      </w:r>
      <w:r w:rsidRPr="00EB16E2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Si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yuan Hu</w:t>
      </w:r>
      <w:r w:rsidRPr="0079271D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B16E2">
        <w:rPr>
          <w:rFonts w:ascii="Times New Roman" w:hAnsi="Times New Roman" w:cs="Times New Roman"/>
          <w:sz w:val="20"/>
          <w:szCs w:val="20"/>
        </w:rPr>
        <w:t xml:space="preserve">Bin Cheng </w:t>
      </w:r>
      <w:r w:rsidRPr="00EB16E2">
        <w:rPr>
          <w:rFonts w:ascii="Times New Roman" w:eastAsia="等线" w:hAnsi="Times New Roman" w:cs="Times New Roman"/>
          <w:vertAlign w:val="superscript"/>
        </w:rPr>
        <w:t>3</w:t>
      </w:r>
      <w:r w:rsidRPr="00EB16E2">
        <w:rPr>
          <w:rFonts w:ascii="Times New Roman" w:hAnsi="Times New Roman" w:cs="Times New Roman"/>
          <w:sz w:val="20"/>
          <w:szCs w:val="20"/>
        </w:rPr>
        <w:t xml:space="preserve">, Hong Qiu </w:t>
      </w:r>
      <w:r w:rsidRPr="00EB16E2">
        <w:rPr>
          <w:rFonts w:ascii="Times New Roman" w:eastAsia="等线" w:hAnsi="Times New Roman" w:cs="Times New Roman"/>
          <w:vertAlign w:val="superscript"/>
        </w:rPr>
        <w:t>3</w:t>
      </w:r>
      <w:r w:rsidRPr="00EB16E2">
        <w:rPr>
          <w:rFonts w:ascii="Times New Roman" w:hAnsi="Times New Roman" w:cs="Times New Roman"/>
          <w:sz w:val="20"/>
          <w:szCs w:val="20"/>
        </w:rPr>
        <w:t>, Zhi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EB16E2">
        <w:rPr>
          <w:rFonts w:ascii="Times New Roman" w:hAnsi="Times New Roman" w:cs="Times New Roman"/>
          <w:sz w:val="20"/>
          <w:szCs w:val="20"/>
        </w:rPr>
        <w:t xml:space="preserve">xi Hu </w:t>
      </w:r>
      <w:r w:rsidRPr="00EB16E2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EB16E2">
        <w:rPr>
          <w:rFonts w:ascii="Times New Roman" w:hAnsi="Times New Roman" w:cs="Times New Roman"/>
          <w:b/>
        </w:rPr>
        <w:t>*</w:t>
      </w:r>
    </w:p>
    <w:p w14:paraId="4461F2F4" w14:textId="77777777" w:rsidR="00086C12" w:rsidRPr="00EB16E2" w:rsidRDefault="00086C12" w:rsidP="00086C1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B16E2">
        <w:rPr>
          <w:rFonts w:ascii="Times New Roman" w:hAnsi="Times New Roman" w:cs="Times New Roman"/>
          <w:szCs w:val="21"/>
        </w:rPr>
        <w:t>The Domestic First-class Discipline Construction Project of Chinese Medicine, Hunan University of Chinese Medicine, Changsha, Hunan, China</w:t>
      </w:r>
    </w:p>
    <w:p w14:paraId="7CB25141" w14:textId="77777777" w:rsidR="00086C12" w:rsidRPr="00EB16E2" w:rsidRDefault="00086C12" w:rsidP="00086C1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B16E2">
        <w:rPr>
          <w:rFonts w:ascii="Times New Roman" w:hAnsi="Times New Roman" w:cs="Times New Roman"/>
          <w:szCs w:val="21"/>
        </w:rPr>
        <w:t>Institute of Traditional Chinese Medicine Diagnostics, Hunan University of Chinese Medicine, Changsha, Hunan, China</w:t>
      </w:r>
    </w:p>
    <w:p w14:paraId="5FE429EA" w14:textId="77777777" w:rsidR="00086C12" w:rsidRPr="00EB16E2" w:rsidRDefault="00086C12" w:rsidP="00086C1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B16E2">
        <w:rPr>
          <w:rFonts w:ascii="Times New Roman" w:hAnsi="Times New Roman" w:cs="Times New Roman"/>
          <w:szCs w:val="21"/>
        </w:rPr>
        <w:t>Post-Graduate School, Hunan University of Chinese Medicine, Changsha,Hunan, China</w:t>
      </w:r>
    </w:p>
    <w:p w14:paraId="4F28E739" w14:textId="77777777" w:rsidR="00086C12" w:rsidRDefault="00086C12" w:rsidP="00086C12">
      <w:pPr>
        <w:pStyle w:val="MDPI14history"/>
        <w:spacing w:before="0" w:line="360" w:lineRule="auto"/>
        <w:ind w:left="372"/>
        <w:rPr>
          <w:color w:val="auto"/>
          <w:sz w:val="20"/>
          <w:szCs w:val="24"/>
        </w:rPr>
      </w:pPr>
      <w:r w:rsidRPr="00EB16E2">
        <w:rPr>
          <w:b/>
          <w:color w:val="auto"/>
          <w:sz w:val="20"/>
          <w:szCs w:val="24"/>
        </w:rPr>
        <w:t>*</w:t>
      </w:r>
      <w:r w:rsidRPr="00EB16E2">
        <w:rPr>
          <w:color w:val="auto"/>
          <w:sz w:val="20"/>
          <w:szCs w:val="24"/>
        </w:rPr>
        <w:t xml:space="preserve">Correspondence should be addressed to Zhixi Hu: </w:t>
      </w:r>
      <w:r>
        <w:rPr>
          <w:color w:val="auto"/>
          <w:sz w:val="20"/>
          <w:szCs w:val="24"/>
        </w:rPr>
        <w:t>003405@hnucm.edu.cn</w:t>
      </w:r>
    </w:p>
    <w:p w14:paraId="1A44353D" w14:textId="77777777" w:rsidR="00086C12" w:rsidRDefault="00086C12" w:rsidP="00086C12">
      <w:pPr>
        <w:pStyle w:val="zhengwen"/>
        <w:adjustRightInd w:val="0"/>
        <w:spacing w:before="0" w:after="0" w:line="480" w:lineRule="auto"/>
        <w:ind w:firstLineChars="177" w:firstLine="372"/>
        <w:rPr>
          <w:rFonts w:hAnsi="Times New Roman"/>
          <w:sz w:val="21"/>
          <w:szCs w:val="21"/>
        </w:rPr>
      </w:pPr>
    </w:p>
    <w:p w14:paraId="18125979" w14:textId="45BB169D" w:rsidR="00086C12" w:rsidRPr="00962F4E" w:rsidRDefault="00086C12" w:rsidP="00086C12">
      <w:pPr>
        <w:pStyle w:val="zhengwen"/>
        <w:adjustRightInd w:val="0"/>
        <w:spacing w:before="0" w:after="0" w:line="480" w:lineRule="auto"/>
        <w:ind w:firstLineChars="177" w:firstLine="372"/>
        <w:jc w:val="center"/>
        <w:rPr>
          <w:rFonts w:hAnsi="Times New Roman"/>
          <w:sz w:val="21"/>
          <w:szCs w:val="21"/>
        </w:rPr>
      </w:pPr>
      <w:r w:rsidRPr="00962F4E">
        <w:rPr>
          <w:rFonts w:hAnsi="Times New Roman" w:hint="eastAsia"/>
          <w:sz w:val="21"/>
          <w:szCs w:val="21"/>
        </w:rPr>
        <w:t>T</w:t>
      </w:r>
      <w:r w:rsidRPr="00962F4E">
        <w:rPr>
          <w:rFonts w:hAnsi="Times New Roman"/>
          <w:sz w:val="21"/>
          <w:szCs w:val="21"/>
        </w:rPr>
        <w:t>able S2: The different fecal metabolites between H-HF and SR group</w:t>
      </w:r>
    </w:p>
    <w:tbl>
      <w:tblPr>
        <w:tblW w:w="92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2"/>
        <w:gridCol w:w="688"/>
        <w:gridCol w:w="1722"/>
        <w:gridCol w:w="976"/>
        <w:gridCol w:w="976"/>
        <w:gridCol w:w="910"/>
        <w:gridCol w:w="990"/>
        <w:gridCol w:w="837"/>
        <w:gridCol w:w="884"/>
        <w:gridCol w:w="817"/>
      </w:tblGrid>
      <w:tr w:rsidR="00086C12" w:rsidRPr="00086C12" w14:paraId="398315A4" w14:textId="77777777" w:rsidTr="00086C12">
        <w:trPr>
          <w:trHeight w:val="417"/>
        </w:trPr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EE5DF" w14:textId="4A26E9BD" w:rsidR="00086C12" w:rsidRPr="00584D31" w:rsidRDefault="00086C12" w:rsidP="00086C12">
            <w:pPr>
              <w:widowControl/>
              <w:ind w:rightChars="-61" w:right="-128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No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3AF7" w14:textId="5E2569F6" w:rsidR="00086C12" w:rsidRPr="00AE42E4" w:rsidRDefault="00086C12" w:rsidP="00AE42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84D3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on form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DDAA" w14:textId="2BE305DC" w:rsidR="00086C12" w:rsidRPr="00AE42E4" w:rsidRDefault="00086C12" w:rsidP="00AE42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ame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84A0" w14:textId="77777777" w:rsidR="00086C12" w:rsidRPr="00AE42E4" w:rsidRDefault="00086C12" w:rsidP="00AE42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t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94A4" w14:textId="77777777" w:rsidR="00086C12" w:rsidRPr="00AE42E4" w:rsidRDefault="00086C12" w:rsidP="00AE42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z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18FD" w14:textId="77777777" w:rsidR="00086C12" w:rsidRPr="00AE42E4" w:rsidRDefault="00086C12" w:rsidP="00AE42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AN(H-HF</w:t>
            </w:r>
            <w:r w:rsidRPr="00AE42E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91B4" w14:textId="77777777" w:rsidR="00086C12" w:rsidRPr="00AE42E4" w:rsidRDefault="00086C12" w:rsidP="00AE42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AN(SR)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78087" w14:textId="77777777" w:rsidR="00086C12" w:rsidRPr="00AE42E4" w:rsidRDefault="00086C12" w:rsidP="00AE42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P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AA896" w14:textId="77777777" w:rsidR="00086C12" w:rsidRPr="00AE42E4" w:rsidRDefault="00086C12" w:rsidP="00AE42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71C2" w14:textId="77777777" w:rsidR="00086C12" w:rsidRPr="00AE42E4" w:rsidRDefault="00086C12" w:rsidP="00AE42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Q-VALUE</w:t>
            </w:r>
          </w:p>
        </w:tc>
      </w:tr>
      <w:tr w:rsidR="00086C12" w:rsidRPr="00086C12" w14:paraId="7969E67C" w14:textId="77777777" w:rsidTr="00086C12">
        <w:trPr>
          <w:trHeight w:val="276"/>
        </w:trPr>
        <w:tc>
          <w:tcPr>
            <w:tcW w:w="412" w:type="dxa"/>
            <w:tcBorders>
              <w:top w:val="single" w:sz="4" w:space="0" w:color="auto"/>
            </w:tcBorders>
            <w:vAlign w:val="center"/>
          </w:tcPr>
          <w:p w14:paraId="4AE8EF62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F936" w14:textId="3FA57E3E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4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7525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racil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CEE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7.843350 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2522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1.018990 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775A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886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9FB9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8350 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800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81641 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852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6129 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D40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8675 </w:t>
            </w:r>
          </w:p>
        </w:tc>
      </w:tr>
      <w:tr w:rsidR="00086C12" w:rsidRPr="00086C12" w14:paraId="738D4F86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248BEF92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6EBC09FF" w14:textId="65345ACA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2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3ED86BA8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yruv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FA6D4CA" w14:textId="77777777" w:rsidR="00086C12" w:rsidRPr="00AE42E4" w:rsidRDefault="00086C12" w:rsidP="00086C12">
            <w:pPr>
              <w:widowControl/>
              <w:ind w:leftChars="-88" w:left="-185" w:firstLineChars="115" w:firstLine="184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30.706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E3E0B2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7.007721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D3F5CE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6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DB82B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23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A32E2A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47451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D2CF1C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389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0449EC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5729 </w:t>
            </w:r>
          </w:p>
        </w:tc>
      </w:tr>
      <w:tr w:rsidR="00086C12" w:rsidRPr="00086C12" w14:paraId="7B68662C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6CFF6D58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F30D034" w14:textId="27727501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5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5EB00C91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inoelaid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2DF00E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0.4911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0334D4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79.232230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B296E9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086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83AA9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0153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934044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49610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B94CBD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4365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65DE6B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8340 </w:t>
            </w:r>
          </w:p>
        </w:tc>
      </w:tr>
      <w:tr w:rsidR="00086C12" w:rsidRPr="00086C12" w14:paraId="5D12CC5D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4FBCC5C0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6F249D91" w14:textId="1E12BBD6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9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6ABDBFFB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-Norleuc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C7AE73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82.828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204D31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30.086321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E22F65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527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51516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922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0ACC88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82628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F96341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7419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0594E0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1474 </w:t>
            </w:r>
          </w:p>
        </w:tc>
      </w:tr>
      <w:tr w:rsidR="00086C12" w:rsidRPr="00086C12" w14:paraId="472B4CDA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1C302F43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536EE9E" w14:textId="17FB3BC2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10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176CED48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pryl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8D79A6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9.2893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24A500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43.106977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7EE1A9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88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7F66E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41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69B876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77062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7A6724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5362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77BE5C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7567 </w:t>
            </w:r>
          </w:p>
        </w:tc>
      </w:tr>
      <w:tr w:rsidR="00086C12" w:rsidRPr="00086C12" w14:paraId="2DFF7F4F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17EAD4C4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63301232" w14:textId="7F91D023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12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4637018C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ithochol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7433B9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6.92525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951E0A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75.290001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52352F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6837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3366F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593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A00D36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40093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CBB554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366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9C2B75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1447 </w:t>
            </w:r>
          </w:p>
        </w:tc>
      </w:tr>
      <w:tr w:rsidR="00086C12" w:rsidRPr="00086C12" w14:paraId="22CED94E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09C0A5BB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DC3CE38" w14:textId="26F11508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13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1BCB0FFD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Creso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83127F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7.3884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0D7EEE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07.049281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6F4CD2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3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6F956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1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BC385C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83644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6EF282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0355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FE5829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4242 </w:t>
            </w:r>
          </w:p>
        </w:tc>
      </w:tr>
      <w:tr w:rsidR="00086C12" w:rsidRPr="00086C12" w14:paraId="3CA7A9C1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0375B88B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4735D13" w14:textId="3EA2B7E6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3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08C696A5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yrrolid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58DEB6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96.217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08D398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2.081191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4E562E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92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0F6CC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351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DCC6E0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76354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6A4C4D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763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A1FAFC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6180 </w:t>
            </w:r>
          </w:p>
        </w:tc>
      </w:tr>
      <w:tr w:rsidR="00086C12" w:rsidRPr="00086C12" w14:paraId="35660CE4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56AFFC26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72834FF" w14:textId="563552A2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14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5F72962A" w14:textId="77777777" w:rsidR="00086C12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sohyodeoxycholic</w:t>
            </w:r>
          </w:p>
          <w:p w14:paraId="2C85D2FC" w14:textId="6EC039B4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4FBD7C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78.396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C92AD8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91.285219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218475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8308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75EE7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4203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F48EEA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98404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BF7ED0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6050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14C40F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6733 </w:t>
            </w:r>
          </w:p>
        </w:tc>
      </w:tr>
      <w:tr w:rsidR="00086C12" w:rsidRPr="00086C12" w14:paraId="41827F56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335DDF5F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7095EA5" w14:textId="38691BD7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4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2D80B549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-Pyrrol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DB7871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44.076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4C6417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0.065550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4CA505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8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78F8D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7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BEF24C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45603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062A38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5790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3279B6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9780 </w:t>
            </w:r>
          </w:p>
        </w:tc>
      </w:tr>
      <w:tr w:rsidR="00086C12" w:rsidRPr="00086C12" w14:paraId="1F575197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7C64252D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465BDECF" w14:textId="334F184E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15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4D7F7980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ol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E64F63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10.881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246B08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07.280768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CF0659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760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75633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17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B6AF76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66016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1A2623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6795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D9EC77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9585 </w:t>
            </w:r>
          </w:p>
        </w:tc>
      </w:tr>
      <w:tr w:rsidR="00086C12" w:rsidRPr="00086C12" w14:paraId="4B558DAF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1188A799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3E1BF28" w14:textId="28F31C12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5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366F4F4D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poxanth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7421AD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89.278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E0D344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37.045649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B9A5C4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857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D318B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4440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C66EC4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47844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3845A6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6625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78D1B1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9362 </w:t>
            </w:r>
          </w:p>
        </w:tc>
      </w:tr>
      <w:tr w:rsidR="00086C12" w:rsidRPr="00086C12" w14:paraId="6CD379EE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020F4688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C29593A" w14:textId="42924FE1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6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4950DA11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soquinol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DCA896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6.3852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E061C5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30.065051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B7A335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7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103C2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46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BDFF91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23498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A6389D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776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7AB2C6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9722 </w:t>
            </w:r>
          </w:p>
        </w:tc>
      </w:tr>
      <w:tr w:rsidR="00086C12" w:rsidRPr="00086C12" w14:paraId="18E2FA3A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7B056A3C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7F98BBC" w14:textId="1F117014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16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0B7270E9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-Prol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062444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24.4045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4E33DE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4.055045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CC9968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90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A0EFA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77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51659B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66828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57DAED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7327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1A8EEE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9986 </w:t>
            </w:r>
          </w:p>
        </w:tc>
      </w:tr>
      <w:tr w:rsidR="00086C12" w:rsidRPr="00086C12" w14:paraId="751E1C4D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5FAB2F7D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56A64DC6" w14:textId="19C96EC5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17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45028271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pr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C52F6E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8.528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5D6CB3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71.138422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C3DF76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25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48499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12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03CCBC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820871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763412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7074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5C657A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9991 </w:t>
            </w:r>
          </w:p>
        </w:tc>
      </w:tr>
      <w:tr w:rsidR="00086C12" w:rsidRPr="00086C12" w14:paraId="41977856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3AD316DB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1F30A65E" w14:textId="4549C9E4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18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61FE2AE3" w14:textId="77777777" w:rsidR="00086C12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auroursodeoxycholic </w:t>
            </w:r>
          </w:p>
          <w:p w14:paraId="286B294F" w14:textId="60DB8EB2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21C884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68.857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BA4D7B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98.290615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DF3A19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610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8A836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88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AE0020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71291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EBB7B5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7249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976E76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7601 </w:t>
            </w:r>
          </w:p>
        </w:tc>
      </w:tr>
      <w:tr w:rsidR="00086C12" w:rsidRPr="00086C12" w14:paraId="32DF116E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31A82FE5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6AF05DFF" w14:textId="4F20A008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8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2252E8EA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-Val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1BE146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14.297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422750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8.086267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8EFBEA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33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718F8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495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F9B910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76727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E1847E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523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48A90B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8459 </w:t>
            </w:r>
          </w:p>
        </w:tc>
      </w:tr>
      <w:tr w:rsidR="00086C12" w:rsidRPr="00086C12" w14:paraId="77DB058F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30F7113F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2AC64FB" w14:textId="1C4227A1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20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1AAAB79E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drocinnam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252F85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4.7759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40E40E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49.059844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1DCBE3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980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79940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6984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F30A0C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60323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79553D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1992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6BDBBD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5962 </w:t>
            </w:r>
          </w:p>
        </w:tc>
      </w:tr>
      <w:tr w:rsidR="00086C12" w:rsidRPr="00086C12" w14:paraId="798F7F15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4A650521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871277A" w14:textId="115D7BDA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9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180435C9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iperid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49017E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83.445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6F2592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6.096710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A54063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13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7F30E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416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E845F0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99328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73F015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664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723200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9211 </w:t>
            </w:r>
          </w:p>
        </w:tc>
      </w:tr>
      <w:tr w:rsidR="00086C12" w:rsidRPr="00086C12" w14:paraId="234B8B77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4E3D1D62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110B35BA" w14:textId="20829FE7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21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7618E607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Hydroxystear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43D82F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7.7791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6D72C3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99.259353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7C7B03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611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C0FCD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830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0B06E2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58767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B7E311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754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32E53A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4771 </w:t>
            </w:r>
          </w:p>
        </w:tc>
      </w:tr>
      <w:tr w:rsidR="00086C12" w:rsidRPr="00086C12" w14:paraId="18B1978F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3D34C40E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4321E00" w14:textId="199D28D9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13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31B5BCF5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ethanolam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41EC1C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55.3725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AFBFAE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4.096815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FD4E2F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39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150A7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64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33FF33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61889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762595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8431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30A998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1774 </w:t>
            </w:r>
          </w:p>
        </w:tc>
      </w:tr>
      <w:tr w:rsidR="00086C12" w:rsidRPr="00086C12" w14:paraId="1DD502F0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65EB8C6F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00FFA8D" w14:textId="2C5221E8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14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300BD681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Quinoline-4,8-dio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130E04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86.590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B185C8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62.054708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0A2A05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20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EE797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31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CB6526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16269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983E52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2611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3FBCC2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6146 </w:t>
            </w:r>
          </w:p>
        </w:tc>
      </w:tr>
      <w:tr w:rsidR="00086C12" w:rsidRPr="00086C12" w14:paraId="03F0C4EF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368F28A5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FDE7F57" w14:textId="18775F49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15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65C7F163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ol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284596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88.356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A678B1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04.107113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15062D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916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ED091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684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78233D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68053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90B5DF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1645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421135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5595 </w:t>
            </w:r>
          </w:p>
        </w:tc>
      </w:tr>
      <w:tr w:rsidR="00086C12" w:rsidRPr="00086C12" w14:paraId="305ED521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695287AE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46BFB8C0" w14:textId="2D171377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24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441F72DE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yceraldehyd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58695A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48.754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728DE5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9.023442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5E5CCC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47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EDB1B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84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8C818B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52322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F681C4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28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81107A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6237 </w:t>
            </w:r>
          </w:p>
        </w:tc>
      </w:tr>
      <w:tr w:rsidR="00086C12" w:rsidRPr="00086C12" w14:paraId="3188BDFD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1D164000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41230F75" w14:textId="1E2C1B0B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26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7914C561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,10-epoxyoctadecano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CE51E3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1.99005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CC3EC5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97.242992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34E4B0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445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DA01BD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432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258BC9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59657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148545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6742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ED737E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7237 </w:t>
            </w:r>
          </w:p>
        </w:tc>
      </w:tr>
      <w:tr w:rsidR="00086C12" w:rsidRPr="00086C12" w14:paraId="2F76C951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59C08A8B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65ED57C4" w14:textId="79A21304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27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5D4CF7A2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amma-Aminobutyr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CC4DE3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36.777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78EA29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02.055077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5FFC82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1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AD74F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36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96C7BB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97027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1D436B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343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542D1C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3975 </w:t>
            </w:r>
          </w:p>
        </w:tc>
      </w:tr>
      <w:tr w:rsidR="00086C12" w:rsidRPr="00086C12" w14:paraId="6371D19A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0E9F1239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B15E2DE" w14:textId="4A8FEDB5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20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11AD5291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Â±)-erythro-Isoleuc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145382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85.005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78801D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32.101744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7BB6E7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505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8ACC5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894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3CED78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90353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12F951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1650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978340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5358 </w:t>
            </w:r>
          </w:p>
        </w:tc>
      </w:tr>
      <w:tr w:rsidR="00086C12" w:rsidRPr="00086C12" w14:paraId="5DD1B99B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717C4CC3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082FCF4" w14:textId="078AC38A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28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5C2EE7B8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eucin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E7C57D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9.3465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34265F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31.070459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54F6C0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26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F14A6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736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DC0FC4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23317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F9C2BD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9222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54A48A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1458 </w:t>
            </w:r>
          </w:p>
        </w:tc>
      </w:tr>
      <w:tr w:rsidR="00086C12" w:rsidRPr="00086C12" w14:paraId="7CC43A42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4E897005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51CA5D14" w14:textId="4899C78E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25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5B61A613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-Prol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C2D10A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92.373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7E3AF4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6.070630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4C818D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6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6F1A6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9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05395F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21712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1ADDED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4162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64A55A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6594 </w:t>
            </w:r>
          </w:p>
        </w:tc>
      </w:tr>
      <w:tr w:rsidR="00086C12" w:rsidRPr="00086C12" w14:paraId="641B23A0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284E0236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EFBF356" w14:textId="099B5D11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26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72B2D95F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eukoaminochrom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249F50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93.459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A497CA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52.070369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041246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43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1F8EA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85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BB0EF9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76958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DE459E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972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C5A026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5132 </w:t>
            </w:r>
          </w:p>
        </w:tc>
      </w:tr>
      <w:tr w:rsidR="00086C12" w:rsidRPr="00086C12" w14:paraId="23359738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436E1066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03294C9" w14:textId="53B78B76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30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2F828676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enzo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D6D337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5.291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15D036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1.028606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8573FD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20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39A76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18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CD8C58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49332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31ED07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714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02F575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4701 </w:t>
            </w:r>
          </w:p>
        </w:tc>
      </w:tr>
      <w:tr w:rsidR="00086C12" w:rsidRPr="00086C12" w14:paraId="02E1ECF4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43DC364E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59F6FC2F" w14:textId="7077ED6C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31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733583CB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-Lys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70DF21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36.224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D0D333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45.097414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E71F30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6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84788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22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90FD27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12726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F0A04C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9621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E65650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3239 </w:t>
            </w:r>
          </w:p>
        </w:tc>
      </w:tr>
      <w:tr w:rsidR="00086C12" w:rsidRPr="00086C12" w14:paraId="5889685F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3C46E324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04C0896" w14:textId="721C21BA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29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6FF221F5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arman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70D9F1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6.0601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09C8B7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83.091462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09F663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06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20395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59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544D31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02627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C63D9F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7633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DAE088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1689 </w:t>
            </w:r>
          </w:p>
        </w:tc>
      </w:tr>
      <w:tr w:rsidR="00086C12" w:rsidRPr="00086C12" w14:paraId="39784324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2D913B0B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A75FC19" w14:textId="0684BE9D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31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0B552107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,7-Dihydro-5-methyl-5H-cyclopenta[b]pyraz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BE0CA2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53.1295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9B743D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35.091556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6B309A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1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86A82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7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1EEDC5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08584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3885B6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3105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127A88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6537 </w:t>
            </w:r>
          </w:p>
        </w:tc>
      </w:tr>
      <w:tr w:rsidR="00086C12" w:rsidRPr="00086C12" w14:paraId="1D0A4DB0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1829B8B7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55B49398" w14:textId="3792DCB4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32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0B8F0E0E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reatin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A1AEEC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90.9455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6470AE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4.066309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E7A2C1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46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FB397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63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3D8576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06309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D9E0E1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8195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38E817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1480 </w:t>
            </w:r>
          </w:p>
        </w:tc>
      </w:tr>
      <w:tr w:rsidR="00086C12" w:rsidRPr="00086C12" w14:paraId="54E37EFF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7AE144B5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F531209" w14:textId="139FF75C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33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20E7A67C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-Maltos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1EA93E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02.345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F38C8E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65.104225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07F2FF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3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60C4F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6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D72141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57074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C78E18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8147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4712D4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8236 </w:t>
            </w:r>
          </w:p>
        </w:tc>
      </w:tr>
      <w:tr w:rsidR="00086C12" w:rsidRPr="00086C12" w14:paraId="514B5615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7290F9D6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68BD3EE" w14:textId="2F15CE1D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38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2D4E1C64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ndecano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8A3F46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7.4337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4E3151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85.154016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6ACE3C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37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AA392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72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A5E94E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96366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983740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5716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307120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8722 </w:t>
            </w:r>
          </w:p>
        </w:tc>
      </w:tr>
      <w:tr w:rsidR="00086C12" w:rsidRPr="00086C12" w14:paraId="541F2008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6B26C175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52323EAA" w14:textId="3ECD75A3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38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6C9AF432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utyramid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F97065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00.6555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FDB324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8.076034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7241B7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33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3D957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42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89CDBA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32448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4A2E66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768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86D4C9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6185 </w:t>
            </w:r>
          </w:p>
        </w:tc>
      </w:tr>
      <w:tr w:rsidR="00086C12" w:rsidRPr="00086C12" w14:paraId="76074FD3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39378FA3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491CA614" w14:textId="48D89E23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39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6B1C1891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-Alan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FE7619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59.129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A96F14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90.055196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BB34FC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92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08E32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85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4FF493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05332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0A90BC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9618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036166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9248 </w:t>
            </w:r>
          </w:p>
        </w:tc>
      </w:tr>
      <w:tr w:rsidR="00086C12" w:rsidRPr="00086C12" w14:paraId="01A3B965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237E0F70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118E5800" w14:textId="238E41C6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39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1CD2C5B4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ecanedio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CF74BB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45.043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621076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29.143965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C258BF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320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76D67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631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50DC63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20441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C799D3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4001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0914F8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6434 </w:t>
            </w:r>
          </w:p>
        </w:tc>
      </w:tr>
      <w:tr w:rsidR="00086C12" w:rsidRPr="00086C12" w14:paraId="620B29E5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7A8D92C1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10C0DA5" w14:textId="3623129B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40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46741E07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enylacetaldehyd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FB0C28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40.9005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B23875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1.064846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D0AF2F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21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8188F2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64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139A53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37900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B82F53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7642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A06CDA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1697 </w:t>
            </w:r>
          </w:p>
        </w:tc>
      </w:tr>
      <w:tr w:rsidR="00086C12" w:rsidRPr="00086C12" w14:paraId="671D9A45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5F52E77A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61532DED" w14:textId="2443FD23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41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4F15C0FA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-)-Matairesinol 4'-[apiosyl-(1-&gt;2)-glucoside]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099158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59.008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BDBCCA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53.241766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A47497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0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D9F41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0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37596A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83263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1217A6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5323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C60C2C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7516 </w:t>
            </w:r>
          </w:p>
        </w:tc>
      </w:tr>
      <w:tr w:rsidR="00086C12" w:rsidRPr="00086C12" w14:paraId="68EEC939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7D60A969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5B42F91" w14:textId="0A872344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42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1C91BA19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utar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D9D24A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98.0985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092FC4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31.034148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1E4BD5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47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41212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40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0A2A26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67411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A3C0D5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7013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CD8EC5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1062 </w:t>
            </w:r>
          </w:p>
        </w:tc>
      </w:tr>
      <w:tr w:rsidR="00086C12" w:rsidRPr="00086C12" w14:paraId="3A81E209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1ED3F138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BAA7BD5" w14:textId="00502CD1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43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465D51FA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Methyl-3-(2-methylpropyl)pyraz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51EB51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45.2185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6171CD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51.122688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FB9140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2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4240C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30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ABC3C9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23116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26DDB2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9771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B7C4C2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1907 </w:t>
            </w:r>
          </w:p>
        </w:tc>
      </w:tr>
      <w:tr w:rsidR="00086C12" w:rsidRPr="00086C12" w14:paraId="082C707C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12C267C0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3C94EC2" w14:textId="43D9BA07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43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7CDF39FF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ecano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AC0DD7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8.0082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3FC81A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99.169739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907E88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26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7111E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95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FC8E35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74855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8C5AC5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8912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27045A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8766 </w:t>
            </w:r>
          </w:p>
        </w:tc>
      </w:tr>
      <w:tr w:rsidR="00086C12" w:rsidRPr="00086C12" w14:paraId="041C0A96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3D739818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BE3F899" w14:textId="4712F5FC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44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63C4DE38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-Keto-prostaglandin E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28E05F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26.4825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D88166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49.201680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8D0F57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0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65B3F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6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FB5ED7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55880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164975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599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B0E068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4490 </w:t>
            </w:r>
          </w:p>
        </w:tc>
      </w:tr>
      <w:tr w:rsidR="00086C12" w:rsidRPr="00086C12" w14:paraId="5B4F1DEF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5D4D40CA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42CEC4CE" w14:textId="169E9881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48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1160E20A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leamid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CCC4CE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23.7705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4AE5D3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82.277829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03B863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0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97AC8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3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3C3007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34866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AF51F3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1121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8BB0F8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2984 </w:t>
            </w:r>
          </w:p>
        </w:tc>
      </w:tr>
      <w:tr w:rsidR="00086C12" w:rsidRPr="00086C12" w14:paraId="7AFC4E06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698BC786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53C31A5" w14:textId="77BB5A80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51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714935EB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-Ethylglyc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0A6744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29.319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CC8989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04.070694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692EB4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5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5866B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51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368901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79347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D6C522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1389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F98FBB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50420 </w:t>
            </w:r>
          </w:p>
        </w:tc>
      </w:tr>
      <w:tr w:rsidR="00086C12" w:rsidRPr="00086C12" w14:paraId="57CA9ECD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6770C2CF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C4A3A22" w14:textId="32725698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55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06A5113B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Methylcytos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592C6F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00.423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AE7FD5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6.066069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0EE1BD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0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AED40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24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30A0BD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61694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374AFB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8213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E84CD7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1502 </w:t>
            </w:r>
          </w:p>
        </w:tc>
      </w:tr>
      <w:tr w:rsidR="00086C12" w:rsidRPr="00086C12" w14:paraId="573AF3F8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33A0D1DF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133AF924" w14:textId="6BEE64E0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48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58748550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-Hydroxyguanos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92B207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0.02685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68A076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98.081555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84A791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0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13770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0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1CA89C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962386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213AA1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391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7724E8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4078 </w:t>
            </w:r>
          </w:p>
        </w:tc>
      </w:tr>
      <w:tr w:rsidR="00086C12" w:rsidRPr="00086C12" w14:paraId="11EE8345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0BBC48D6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BAE5F04" w14:textId="3BA03273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60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3B7FE1D6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Methyladen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407B03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9.6075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600609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50.077239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7871BB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44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3EE33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05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89EB32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69710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B4ADB2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5320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1C5F25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7514 </w:t>
            </w:r>
          </w:p>
        </w:tc>
      </w:tr>
      <w:tr w:rsidR="00086C12" w:rsidRPr="00086C12" w14:paraId="4902E0B7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1051067C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62EA01F" w14:textId="5142F22A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51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45C185A0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acetone alcoho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C30261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7.85775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E32077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5.075438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055222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296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0C9F7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7178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84E7BF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75671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5F65D2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9413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760009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2997 </w:t>
            </w:r>
          </w:p>
        </w:tc>
      </w:tr>
      <w:tr w:rsidR="00086C12" w:rsidRPr="00086C12" w14:paraId="0DA0B8B5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34A44B14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E73BA1B" w14:textId="0F7272A1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52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08B74753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salaz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A37E06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24.656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CA840B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52.034580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DC82F0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6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C2263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2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A410F2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80262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CF0339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7908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5F75C6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1119 </w:t>
            </w:r>
          </w:p>
        </w:tc>
      </w:tr>
      <w:tr w:rsidR="00086C12" w:rsidRPr="00086C12" w14:paraId="4998016F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5CF3F1AC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69DAB0B2" w14:textId="1DE107C6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55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05B99EAB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etradecanedio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D08BF3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34.303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39C8A8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57.175471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77C40C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3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CEE2C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75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FDF7C5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52686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BB29D9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410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E540D8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4118 </w:t>
            </w:r>
          </w:p>
        </w:tc>
      </w:tr>
      <w:tr w:rsidR="00086C12" w:rsidRPr="00086C12" w14:paraId="57C5257F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19AC7FED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677BCFCC" w14:textId="158B3CE9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66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13DFA219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eroyltriglutam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55A5C8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65.284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69C201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00.224410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E8756D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0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1C2DB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0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91349C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83263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402583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5323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900338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7516 </w:t>
            </w:r>
          </w:p>
        </w:tc>
      </w:tr>
      <w:tr w:rsidR="00086C12" w:rsidRPr="00086C12" w14:paraId="28301991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6AB82065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413C4B1C" w14:textId="09B4734E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68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411A4012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rocan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718D6A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02.881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EEF453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39.049934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C3E4D0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05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1EED6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479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687322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57308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B9D08C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8789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266434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2806 </w:t>
            </w:r>
          </w:p>
        </w:tc>
      </w:tr>
      <w:tr w:rsidR="00086C12" w:rsidRPr="00086C12" w14:paraId="6536B8DD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38FE3B63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5851A58B" w14:textId="34BFB136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58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4F48BC7B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Â±)-2-(1-Methylpropyl)-4,6-dinitropheno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473A59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7.2035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3A50CD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39.059436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DEB672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42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E1407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24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E724A3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38288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19673B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1884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3E28C8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5553 </w:t>
            </w:r>
          </w:p>
        </w:tc>
      </w:tr>
      <w:tr w:rsidR="00086C12" w:rsidRPr="00086C12" w14:paraId="3A239BB4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02940239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F5EE699" w14:textId="0C39057B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60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76C1867F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-Dodecylbenzenesulfon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951AD5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06372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D7408D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25.183508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7852F3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7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7274B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8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0F4F2B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76407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00F321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2906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201624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6907 </w:t>
            </w:r>
          </w:p>
        </w:tc>
      </w:tr>
      <w:tr w:rsidR="00086C12" w:rsidRPr="00086C12" w14:paraId="460FCDE3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6463E117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3190982" w14:textId="03260393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61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728E6DC8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yrocatecho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D167C4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6.7779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2AAB2D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09.028588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99BD66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9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7CB6E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29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D82CB4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95278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DBD8EE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9315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C20169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1535 </w:t>
            </w:r>
          </w:p>
        </w:tc>
      </w:tr>
      <w:tr w:rsidR="00086C12" w:rsidRPr="00086C12" w14:paraId="4B4B11D4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4B4EB5A1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675A634A" w14:textId="66BF1327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62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11A00852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s-Vaccen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36BDD9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0.4873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C22009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81.247733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F7C926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582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09E13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7887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B13079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23401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4167C8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0372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DB31C2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4146 </w:t>
            </w:r>
          </w:p>
        </w:tc>
      </w:tr>
      <w:tr w:rsidR="00086C12" w:rsidRPr="00086C12" w14:paraId="1367E238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3D112BAE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19F7C4D0" w14:textId="259AC1FF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72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51462E63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Ethylpyrid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C6E691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39.338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2C2DBD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08.080861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877C4C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9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C5F18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0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5D0691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93835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75D190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4760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9963B2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7112 </w:t>
            </w:r>
          </w:p>
        </w:tc>
      </w:tr>
      <w:tr w:rsidR="00086C12" w:rsidRPr="00086C12" w14:paraId="01E68A35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70506649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135E47DA" w14:textId="56C57618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73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22F730F1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iacinamid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01D509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94.914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FAA605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3.055159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63DCFA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3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53315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31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E99FA3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857506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4207DE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69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D8BA93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4390 </w:t>
            </w:r>
          </w:p>
        </w:tc>
      </w:tr>
      <w:tr w:rsidR="00086C12" w:rsidRPr="00086C12" w14:paraId="45492C55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21D25472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450B8B9" w14:textId="5770EA1E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75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27CB3DCB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methylethanolam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B0E622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81.996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1D7BBA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90.091615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C47039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9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61460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22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DC7EDF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29742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A00960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516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389B74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4331 </w:t>
            </w:r>
          </w:p>
        </w:tc>
      </w:tr>
      <w:tr w:rsidR="00086C12" w:rsidRPr="00086C12" w14:paraId="6EDB1F8E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65E39573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336974A" w14:textId="1CFE6133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78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0056C6A2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-Methylquinol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C0ED2A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16.581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FB4F58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44.080533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C3D7EC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73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36C1D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834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5B610A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88817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4A959B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146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FE492A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0900 </w:t>
            </w:r>
          </w:p>
        </w:tc>
      </w:tr>
      <w:tr w:rsidR="00086C12" w:rsidRPr="00086C12" w14:paraId="5D1C5469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20EBC301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67567355" w14:textId="66E95842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67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7A9381AE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13E)-11a-Hydroxy-9,15-dioxoprost-13-eno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7E2EF7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55.7855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808860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51.217261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A09F14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55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797ED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34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202EBD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34983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51EA81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8720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423666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55392 </w:t>
            </w:r>
          </w:p>
        </w:tc>
      </w:tr>
      <w:tr w:rsidR="00086C12" w:rsidRPr="00086C12" w14:paraId="7C345874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407967BA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2DF1591" w14:textId="0FA4CDD7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80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634B11D9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eta-Carbol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1F8982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5.51765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8F3218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69.075885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25B46A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56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B2A7D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97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ADD08B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89451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CA538C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988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97F859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0460 </w:t>
            </w:r>
          </w:p>
        </w:tc>
      </w:tr>
      <w:tr w:rsidR="00086C12" w:rsidRPr="00086C12" w14:paraId="57E1EF49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201EE646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F32443C" w14:textId="0C8D345F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81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4670B9CB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sohumbertio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D946E4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17.906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258335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19.173860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CB7B4B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35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9D2F1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97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F24784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28922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527C7A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45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223863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794 </w:t>
            </w:r>
          </w:p>
        </w:tc>
      </w:tr>
      <w:tr w:rsidR="00086C12" w:rsidRPr="00086C12" w14:paraId="6B149211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066AB4D8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11A5999E" w14:textId="5C74C306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71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1902EA90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-Hydroxyprol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FED579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58.403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F45844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30.050024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8EFBA5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5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CD21E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7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B9B7E6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50666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74C1DB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5607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E1BC9A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7917 </w:t>
            </w:r>
          </w:p>
        </w:tc>
      </w:tr>
      <w:tr w:rsidR="00086C12" w:rsidRPr="00086C12" w14:paraId="206DBE4E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48377149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F347410" w14:textId="46A87904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83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6A555437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reat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68CA9F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62.862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D61E08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32.076528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EEF1C1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61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158D0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22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3D003F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24476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E34B39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0452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6DB26D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9806 </w:t>
            </w:r>
          </w:p>
        </w:tc>
      </w:tr>
      <w:tr w:rsidR="00086C12" w:rsidRPr="00086C12" w14:paraId="28FAAF0B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694B71A3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D2A72A8" w14:textId="1201C767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73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507D52F9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,10-DHOM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2E5004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4.3639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648C49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13.238075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0AAA73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42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DD414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605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C1DC39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28613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CE460D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9546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0654AF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3153 </w:t>
            </w:r>
          </w:p>
        </w:tc>
      </w:tr>
      <w:tr w:rsidR="00086C12" w:rsidRPr="00086C12" w14:paraId="3DA5A359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32CB9535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419F863" w14:textId="0E537566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84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635ABB10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nnzeylano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AC7517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81.2185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B8E323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85.218649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928D02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4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C64B2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1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B3DC8A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12164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C46511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061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0A24E6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0669 </w:t>
            </w:r>
          </w:p>
        </w:tc>
      </w:tr>
      <w:tr w:rsidR="00086C12" w:rsidRPr="00086C12" w14:paraId="410378AD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62AA3A1A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16786B72" w14:textId="4727F336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86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24BEAD49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eta-Sinensa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20A9E3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4.2256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C637B0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19.173759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F7331A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6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44AE6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26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2E3A46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02445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227988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1125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41266E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4914 </w:t>
            </w:r>
          </w:p>
        </w:tc>
      </w:tr>
      <w:tr w:rsidR="00086C12" w:rsidRPr="00086C12" w14:paraId="786A8B56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5B815B55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D3951E0" w14:textId="3783EF55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87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5B06CDB9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yptam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F0F19C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16.434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15C025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61.107103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1D3904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55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532CF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386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DEFED1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92636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8679FD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007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A6CBBB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0514 </w:t>
            </w:r>
          </w:p>
        </w:tc>
      </w:tr>
      <w:tr w:rsidR="00086C12" w:rsidRPr="00086C12" w14:paraId="527FCE0F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7CF5FB55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A7047FF" w14:textId="0C99A25A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74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3086CEE4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rymbosid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EBBBEB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29.0975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390740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63.141904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7C032E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0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6E3D4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0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732D4A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83263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4157D3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5323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771596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7516 </w:t>
            </w:r>
          </w:p>
        </w:tc>
      </w:tr>
      <w:tr w:rsidR="00086C12" w:rsidRPr="00086C12" w14:paraId="57D84FD2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40E31F12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C110938" w14:textId="03B7E544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92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049B4ED0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ragransin C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52B2E2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63.298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4961E3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75.175494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E1185C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5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46423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0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F671BC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67095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1A1C5C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9426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62C983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3012 </w:t>
            </w:r>
          </w:p>
        </w:tc>
      </w:tr>
      <w:tr w:rsidR="00086C12" w:rsidRPr="00086C12" w14:paraId="48120CB5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7E63BD8E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07AFCF7" w14:textId="642BC64F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93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294742C2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ysoPE(15:0/0:0)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DD8DAB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25.8115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34AF72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40.276099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DF8126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29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E773E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650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A56475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26796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AFCFB4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1568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6409EA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5512 </w:t>
            </w:r>
          </w:p>
        </w:tc>
      </w:tr>
      <w:tr w:rsidR="00086C12" w:rsidRPr="00086C12" w14:paraId="02B43370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6EED27F5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77E5883" w14:textId="536BF043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94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451694D9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ysoPE(16:0/0:0)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E591B0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23.978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B6EBF5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54.292823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2AF911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48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5D544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523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B77017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18892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F80B5C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0391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7CA9B4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4274 </w:t>
            </w:r>
          </w:p>
        </w:tc>
      </w:tr>
      <w:tr w:rsidR="00086C12" w:rsidRPr="00086C12" w14:paraId="0CCD632E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22CE8E47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56260316" w14:textId="1B22D83E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77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0B515411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dicagen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A12B7F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07.044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B28438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01.322021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2B2EF0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1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89A63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5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CBAFD7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44095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C9AF53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52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FBDBB7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912 </w:t>
            </w:r>
          </w:p>
        </w:tc>
      </w:tr>
      <w:tr w:rsidR="00086C12" w:rsidRPr="00086C12" w14:paraId="2A593F99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322B3773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E628FDD" w14:textId="693505C5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100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6635D4F2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alpha-D-mannosyl)7-beta-D-mannosyl-diacetylchitobiosyl-L-asparagine, isoform A (protein)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A37229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80.202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036595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90.055197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00F173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21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FA1E9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44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F74C56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14129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DC5B08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5168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411CFA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8275 </w:t>
            </w:r>
          </w:p>
        </w:tc>
      </w:tr>
      <w:tr w:rsidR="00086C12" w:rsidRPr="00086C12" w14:paraId="1EC726C2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3FED3841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CE98DF3" w14:textId="3EFB0B4C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79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66F7740C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-OxoOD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E2BE93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7.5222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59EE2A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93.212373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B6A34A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23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72BA8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58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06B321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83188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B6DCD7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2236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E70F72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50972 </w:t>
            </w:r>
          </w:p>
        </w:tc>
      </w:tr>
      <w:tr w:rsidR="00086C12" w:rsidRPr="00086C12" w14:paraId="053036C7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661FC04A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592696CC" w14:textId="0A93E0B2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104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38740466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imethylamine N-oxid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5D9934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98.929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6F4A71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6.076082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2BA3CE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3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C00C5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8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BA640F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63330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416479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2557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5C4AD1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6554 </w:t>
            </w:r>
          </w:p>
        </w:tc>
      </w:tr>
      <w:tr w:rsidR="00086C12" w:rsidRPr="00086C12" w14:paraId="141A8496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6105D0EB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5B21C5A" w14:textId="6B20B67D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80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3CF67B0B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-Hydroxy-PGE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6DB205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73.6495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F75D26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67.212615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6147C0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8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E5DEA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6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F9B473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83265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307085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2387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FD75D1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51072 </w:t>
            </w:r>
          </w:p>
        </w:tc>
      </w:tr>
      <w:tr w:rsidR="00086C12" w:rsidRPr="00086C12" w14:paraId="1B706C7E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4A5336B2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585D2A6F" w14:textId="372CBCC9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82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0931CA28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-Epibrassinolid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6250E3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98.205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6A00C5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79.337244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506E2D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60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3A100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34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285AAE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23146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CFAD31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8805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D7FD08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2255 </w:t>
            </w:r>
          </w:p>
        </w:tc>
      </w:tr>
      <w:tr w:rsidR="00086C12" w:rsidRPr="00086C12" w14:paraId="7976A9E4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6D33DC45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42FEEB40" w14:textId="75663609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108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4893C90C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-Guanidinobutano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894A02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75.3335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8D2083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46.092191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C91D0F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51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0B5DC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530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C19ED1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51159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9A97BF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6203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605D98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6845 </w:t>
            </w:r>
          </w:p>
        </w:tc>
      </w:tr>
      <w:tr w:rsidR="00086C12" w:rsidRPr="00086C12" w14:paraId="7DB61631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13C509A5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58608337" w14:textId="79963D92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110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0996CAB2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lumbaridio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8EACFD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46.9035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334B91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45.164389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8AD413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1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AB5B4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22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DD9A88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89412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222446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653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7A7716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2163 </w:t>
            </w:r>
          </w:p>
        </w:tc>
      </w:tr>
      <w:tr w:rsidR="00086C12" w:rsidRPr="00086C12" w14:paraId="7C09A215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3C2AEE4D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4D7E4239" w14:textId="090FBF4F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84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7FBF5840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eta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AA97D6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34.166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33C662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6.070781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F26E30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3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E0FBC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25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F280FE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30365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EF61DF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42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2E8E79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6330 </w:t>
            </w:r>
          </w:p>
        </w:tc>
      </w:tr>
      <w:tr w:rsidR="00086C12" w:rsidRPr="00086C12" w14:paraId="336031CC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10563292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189C071A" w14:textId="5604C714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85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34C93382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thyl dodecanoat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5C9CB8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4.408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991066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27.201012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BB0796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581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2D932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585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B71E30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62410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B1F6A6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7030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F4273C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9927 </w:t>
            </w:r>
          </w:p>
        </w:tc>
      </w:tr>
      <w:tr w:rsidR="00086C12" w:rsidRPr="00086C12" w14:paraId="4C692771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5C59A9F8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C6321E0" w14:textId="55DEB885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111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52173BC8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iboflavin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05D445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30.431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513B1E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77.144853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F9C747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6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2BA2D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22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513B84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48161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09133E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5485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D81821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6315 </w:t>
            </w:r>
          </w:p>
        </w:tc>
      </w:tr>
      <w:tr w:rsidR="00086C12" w:rsidRPr="00086C12" w14:paraId="62B48F25" w14:textId="77777777" w:rsidTr="00086C12">
        <w:trPr>
          <w:trHeight w:val="276"/>
        </w:trPr>
        <w:tc>
          <w:tcPr>
            <w:tcW w:w="412" w:type="dxa"/>
            <w:vAlign w:val="center"/>
          </w:tcPr>
          <w:p w14:paraId="375103F5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91AF2FD" w14:textId="76DA7F42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88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19E8C50E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cgon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1DC685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19.991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F9C1C5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84.097303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2F8E33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26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30AC9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1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35AC66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07518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C79F5D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3204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DD9418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7205 </w:t>
            </w:r>
          </w:p>
        </w:tc>
      </w:tr>
      <w:tr w:rsidR="00086C12" w:rsidRPr="00086C12" w14:paraId="45AE79AB" w14:textId="77777777" w:rsidTr="00086C12">
        <w:trPr>
          <w:trHeight w:val="321"/>
        </w:trPr>
        <w:tc>
          <w:tcPr>
            <w:tcW w:w="412" w:type="dxa"/>
            <w:vAlign w:val="center"/>
          </w:tcPr>
          <w:p w14:paraId="523E5CB1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43E45EE0" w14:textId="3A11A6F2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134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2B188873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rval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7376BC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86.6195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42EC6D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8.086265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18F61F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52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AD8F6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83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16434D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82757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C4D148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4508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41A07E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6907 </w:t>
            </w:r>
          </w:p>
        </w:tc>
      </w:tr>
      <w:tr w:rsidR="00086C12" w:rsidRPr="00086C12" w14:paraId="359C5A37" w14:textId="77777777" w:rsidTr="00086C12">
        <w:trPr>
          <w:trHeight w:val="321"/>
        </w:trPr>
        <w:tc>
          <w:tcPr>
            <w:tcW w:w="412" w:type="dxa"/>
            <w:vAlign w:val="center"/>
          </w:tcPr>
          <w:p w14:paraId="131A8064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517E70E8" w14:textId="3D76D6C8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97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7ABE61AC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lmitole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4B60B2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3.08045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6D7BBC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53.216883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D4A9F1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13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C56C1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53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ACFFC6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91777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811E92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8001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22A8E2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54901 </w:t>
            </w:r>
          </w:p>
        </w:tc>
      </w:tr>
      <w:tr w:rsidR="00086C12" w:rsidRPr="00086C12" w14:paraId="47A7F104" w14:textId="77777777" w:rsidTr="00086C12">
        <w:trPr>
          <w:trHeight w:val="321"/>
        </w:trPr>
        <w:tc>
          <w:tcPr>
            <w:tcW w:w="412" w:type="dxa"/>
            <w:vAlign w:val="center"/>
          </w:tcPr>
          <w:p w14:paraId="1EFBD519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4A3DC6F9" w14:textId="7ABC259C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99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3F072AE1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yroglutam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104CD3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11.8905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041516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8.034465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4DDC75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81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365C4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21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F7E228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55508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500352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6475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4038F9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9160 </w:t>
            </w:r>
          </w:p>
        </w:tc>
      </w:tr>
      <w:tr w:rsidR="00086C12" w:rsidRPr="00086C12" w14:paraId="51B64141" w14:textId="77777777" w:rsidTr="00086C12">
        <w:trPr>
          <w:trHeight w:val="321"/>
        </w:trPr>
        <w:tc>
          <w:tcPr>
            <w:tcW w:w="412" w:type="dxa"/>
            <w:vAlign w:val="center"/>
          </w:tcPr>
          <w:p w14:paraId="0F783ECB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10D5EE9D" w14:textId="3E2AEAA3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100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7A2FAD70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ostaglandin E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21D8891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12.083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20CE54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49.201734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3C50DB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343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AC0A6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81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8182B5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57798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242C61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4944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6B5A63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8090 </w:t>
            </w:r>
          </w:p>
        </w:tc>
      </w:tr>
      <w:tr w:rsidR="00086C12" w:rsidRPr="00086C12" w14:paraId="1CD05F25" w14:textId="77777777" w:rsidTr="00086C12">
        <w:trPr>
          <w:trHeight w:val="321"/>
        </w:trPr>
        <w:tc>
          <w:tcPr>
            <w:tcW w:w="412" w:type="dxa"/>
            <w:vAlign w:val="center"/>
          </w:tcPr>
          <w:p w14:paraId="0CF893D9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57F23A12" w14:textId="130DA17A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105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02AAAE1E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-Alanyl-D-alan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8E665C0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32.553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9DA611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59.076766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9CAFD1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20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5BC6A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40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AE1AF9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07015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F1A1E7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9661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8101A5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3285 </w:t>
            </w:r>
          </w:p>
        </w:tc>
      </w:tr>
      <w:tr w:rsidR="00086C12" w:rsidRPr="00086C12" w14:paraId="5C2390CA" w14:textId="77777777" w:rsidTr="00086C12">
        <w:trPr>
          <w:trHeight w:val="321"/>
        </w:trPr>
        <w:tc>
          <w:tcPr>
            <w:tcW w:w="412" w:type="dxa"/>
            <w:vAlign w:val="center"/>
          </w:tcPr>
          <w:p w14:paraId="13995394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0DEBD93" w14:textId="374CAD18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173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7C1B6D8A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stamin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3464FB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19.462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B6D7D0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2.086987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262ED1B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8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2F040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6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EBAEEAA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21248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462D356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2406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E52737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6398 </w:t>
            </w:r>
          </w:p>
        </w:tc>
      </w:tr>
      <w:tr w:rsidR="00086C12" w:rsidRPr="00086C12" w14:paraId="2A96E76D" w14:textId="77777777" w:rsidTr="00086C12">
        <w:trPr>
          <w:trHeight w:val="321"/>
        </w:trPr>
        <w:tc>
          <w:tcPr>
            <w:tcW w:w="412" w:type="dxa"/>
            <w:vAlign w:val="center"/>
          </w:tcPr>
          <w:p w14:paraId="2818B574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5B766DF2" w14:textId="7C2810C8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610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6964D193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E(15:0/14:0)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BC8ED7C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74.240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64B9C4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50.473618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DB6BDF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7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A2575D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7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CFE722F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60763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86F686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5413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5048CB5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9392 </w:t>
            </w:r>
          </w:p>
        </w:tc>
      </w:tr>
      <w:tr w:rsidR="00086C12" w:rsidRPr="00086C12" w14:paraId="40A30975" w14:textId="77777777" w:rsidTr="00086C12">
        <w:trPr>
          <w:trHeight w:val="321"/>
        </w:trPr>
        <w:tc>
          <w:tcPr>
            <w:tcW w:w="412" w:type="dxa"/>
            <w:vAlign w:val="center"/>
          </w:tcPr>
          <w:p w14:paraId="347B8BED" w14:textId="77777777" w:rsidR="00086C12" w:rsidRPr="00086C12" w:rsidRDefault="00086C12" w:rsidP="00086C12">
            <w:pPr>
              <w:pStyle w:val="a3"/>
              <w:widowControl/>
              <w:numPr>
                <w:ilvl w:val="0"/>
                <w:numId w:val="3"/>
              </w:numPr>
              <w:ind w:rightChars="-61" w:right="-128" w:firstLineChars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A391B1C" w14:textId="56F5F317" w:rsidR="00086C12" w:rsidRPr="00AE42E4" w:rsidRDefault="00086C12" w:rsidP="00AE42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743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7BD1EB31" w14:textId="77777777" w:rsidR="00086C12" w:rsidRPr="00AE42E4" w:rsidRDefault="00086C12" w:rsidP="00086C12">
            <w:pPr>
              <w:widowControl/>
              <w:ind w:leftChars="-36" w:left="-76" w:rightChars="-84" w:right="-176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midazoleacetic acid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F38B7E7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33.98900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DF3F18E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7.050143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286D039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04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EEC318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015 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ABF45E3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67016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6E8EAF4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5712 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08A9C82" w14:textId="77777777" w:rsidR="00086C12" w:rsidRPr="00AE42E4" w:rsidRDefault="00086C12" w:rsidP="00AE42E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E42E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8718 </w:t>
            </w:r>
          </w:p>
        </w:tc>
      </w:tr>
    </w:tbl>
    <w:p w14:paraId="42DA156C" w14:textId="7E24B9ED" w:rsidR="00584D31" w:rsidRPr="00086C12" w:rsidRDefault="00584D31" w:rsidP="00584D31">
      <w:pPr>
        <w:widowControl/>
        <w:jc w:val="left"/>
        <w:rPr>
          <w:rFonts w:ascii="Times New Roman" w:eastAsia="等线" w:hAnsi="Times New Roman" w:cs="Times New Roman"/>
          <w:kern w:val="0"/>
          <w:sz w:val="16"/>
          <w:szCs w:val="16"/>
        </w:rPr>
      </w:pPr>
      <w:r w:rsidRPr="00086C12">
        <w:rPr>
          <w:rFonts w:ascii="Times New Roman" w:eastAsia="等线" w:hAnsi="Times New Roman" w:cs="Times New Roman"/>
          <w:kern w:val="0"/>
          <w:sz w:val="16"/>
          <w:szCs w:val="16"/>
        </w:rPr>
        <w:t>ES+</w:t>
      </w:r>
      <w:bookmarkEnd w:id="0"/>
      <w:bookmarkEnd w:id="1"/>
      <w:r w:rsidRPr="00086C12">
        <w:rPr>
          <w:rFonts w:ascii="Times New Roman" w:eastAsia="等线" w:hAnsi="Times New Roman" w:cs="Times New Roman"/>
          <w:kern w:val="0"/>
          <w:sz w:val="16"/>
          <w:szCs w:val="16"/>
        </w:rPr>
        <w:t> = positive ion mode; ES− = negative ion mode.</w:t>
      </w:r>
    </w:p>
    <w:p w14:paraId="588C6006" w14:textId="77777777" w:rsidR="00511089" w:rsidRPr="00086C12" w:rsidRDefault="00511089">
      <w:pPr>
        <w:rPr>
          <w:rFonts w:ascii="Times New Roman" w:hAnsi="Times New Roman" w:cs="Times New Roman"/>
          <w:sz w:val="16"/>
          <w:szCs w:val="16"/>
        </w:rPr>
      </w:pPr>
    </w:p>
    <w:sectPr w:rsidR="00511089" w:rsidRPr="00086C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802A4"/>
    <w:multiLevelType w:val="hybridMultilevel"/>
    <w:tmpl w:val="EF589264"/>
    <w:lvl w:ilvl="0" w:tplc="6374B66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F477F9"/>
    <w:multiLevelType w:val="multilevel"/>
    <w:tmpl w:val="02F477F9"/>
    <w:lvl w:ilvl="0">
      <w:start w:val="1"/>
      <w:numFmt w:val="decimal"/>
      <w:lvlText w:val="%1."/>
      <w:lvlJc w:val="left"/>
      <w:pPr>
        <w:ind w:left="732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12" w:hanging="420"/>
      </w:pPr>
    </w:lvl>
    <w:lvl w:ilvl="2">
      <w:start w:val="1"/>
      <w:numFmt w:val="lowerRoman"/>
      <w:lvlText w:val="%3."/>
      <w:lvlJc w:val="right"/>
      <w:pPr>
        <w:ind w:left="1632" w:hanging="420"/>
      </w:pPr>
    </w:lvl>
    <w:lvl w:ilvl="3">
      <w:start w:val="1"/>
      <w:numFmt w:val="decimal"/>
      <w:lvlText w:val="%4."/>
      <w:lvlJc w:val="left"/>
      <w:pPr>
        <w:ind w:left="2052" w:hanging="420"/>
      </w:pPr>
    </w:lvl>
    <w:lvl w:ilvl="4">
      <w:start w:val="1"/>
      <w:numFmt w:val="lowerLetter"/>
      <w:lvlText w:val="%5)"/>
      <w:lvlJc w:val="left"/>
      <w:pPr>
        <w:ind w:left="2472" w:hanging="420"/>
      </w:pPr>
    </w:lvl>
    <w:lvl w:ilvl="5">
      <w:start w:val="1"/>
      <w:numFmt w:val="lowerRoman"/>
      <w:lvlText w:val="%6."/>
      <w:lvlJc w:val="right"/>
      <w:pPr>
        <w:ind w:left="2892" w:hanging="420"/>
      </w:pPr>
    </w:lvl>
    <w:lvl w:ilvl="6">
      <w:start w:val="1"/>
      <w:numFmt w:val="decimal"/>
      <w:lvlText w:val="%7."/>
      <w:lvlJc w:val="left"/>
      <w:pPr>
        <w:ind w:left="3312" w:hanging="420"/>
      </w:pPr>
    </w:lvl>
    <w:lvl w:ilvl="7">
      <w:start w:val="1"/>
      <w:numFmt w:val="lowerLetter"/>
      <w:lvlText w:val="%8)"/>
      <w:lvlJc w:val="left"/>
      <w:pPr>
        <w:ind w:left="3732" w:hanging="420"/>
      </w:pPr>
    </w:lvl>
    <w:lvl w:ilvl="8">
      <w:start w:val="1"/>
      <w:numFmt w:val="lowerRoman"/>
      <w:lvlText w:val="%9."/>
      <w:lvlJc w:val="right"/>
      <w:pPr>
        <w:ind w:left="4152" w:hanging="420"/>
      </w:pPr>
    </w:lvl>
  </w:abstractNum>
  <w:abstractNum w:abstractNumId="2" w15:restartNumberingAfterBreak="0">
    <w:nsid w:val="723D5515"/>
    <w:multiLevelType w:val="hybridMultilevel"/>
    <w:tmpl w:val="8F5402D4"/>
    <w:lvl w:ilvl="0" w:tplc="6374B66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089"/>
    <w:rsid w:val="0000484C"/>
    <w:rsid w:val="00010C74"/>
    <w:rsid w:val="000112F9"/>
    <w:rsid w:val="00014261"/>
    <w:rsid w:val="00015DE0"/>
    <w:rsid w:val="00031363"/>
    <w:rsid w:val="00034CC5"/>
    <w:rsid w:val="00037795"/>
    <w:rsid w:val="00037DA7"/>
    <w:rsid w:val="0004042A"/>
    <w:rsid w:val="00040D0C"/>
    <w:rsid w:val="0004135C"/>
    <w:rsid w:val="00042B23"/>
    <w:rsid w:val="00042C1A"/>
    <w:rsid w:val="0004469B"/>
    <w:rsid w:val="00044D0A"/>
    <w:rsid w:val="000454FE"/>
    <w:rsid w:val="000513A0"/>
    <w:rsid w:val="000514FB"/>
    <w:rsid w:val="00052091"/>
    <w:rsid w:val="00054971"/>
    <w:rsid w:val="00054BBF"/>
    <w:rsid w:val="00061D83"/>
    <w:rsid w:val="000645A8"/>
    <w:rsid w:val="000652D5"/>
    <w:rsid w:val="00071E7D"/>
    <w:rsid w:val="0007308E"/>
    <w:rsid w:val="00074799"/>
    <w:rsid w:val="00075620"/>
    <w:rsid w:val="000811D7"/>
    <w:rsid w:val="000814E9"/>
    <w:rsid w:val="000853C8"/>
    <w:rsid w:val="000869CE"/>
    <w:rsid w:val="00086C12"/>
    <w:rsid w:val="00096FDE"/>
    <w:rsid w:val="000A0292"/>
    <w:rsid w:val="000A43E5"/>
    <w:rsid w:val="000B0EEE"/>
    <w:rsid w:val="000B258B"/>
    <w:rsid w:val="000B2846"/>
    <w:rsid w:val="000B2B12"/>
    <w:rsid w:val="000C137D"/>
    <w:rsid w:val="000C2623"/>
    <w:rsid w:val="000C4111"/>
    <w:rsid w:val="000C437B"/>
    <w:rsid w:val="000D0D2D"/>
    <w:rsid w:val="000D381C"/>
    <w:rsid w:val="000D3CB6"/>
    <w:rsid w:val="000D60D7"/>
    <w:rsid w:val="000E10ED"/>
    <w:rsid w:val="000E40C8"/>
    <w:rsid w:val="000E4D9C"/>
    <w:rsid w:val="000F0103"/>
    <w:rsid w:val="000F182F"/>
    <w:rsid w:val="000F47FF"/>
    <w:rsid w:val="000F4BB8"/>
    <w:rsid w:val="000F6038"/>
    <w:rsid w:val="000F60C2"/>
    <w:rsid w:val="001005E9"/>
    <w:rsid w:val="00104E7A"/>
    <w:rsid w:val="00105EC1"/>
    <w:rsid w:val="00110157"/>
    <w:rsid w:val="00112056"/>
    <w:rsid w:val="00112AF6"/>
    <w:rsid w:val="00114BC4"/>
    <w:rsid w:val="00114D72"/>
    <w:rsid w:val="001161F2"/>
    <w:rsid w:val="00117D32"/>
    <w:rsid w:val="00122782"/>
    <w:rsid w:val="00131CC4"/>
    <w:rsid w:val="00131DBC"/>
    <w:rsid w:val="00132A05"/>
    <w:rsid w:val="00135F59"/>
    <w:rsid w:val="00135F77"/>
    <w:rsid w:val="001400F4"/>
    <w:rsid w:val="00142DA7"/>
    <w:rsid w:val="0014411E"/>
    <w:rsid w:val="00147FA0"/>
    <w:rsid w:val="00154163"/>
    <w:rsid w:val="0015488D"/>
    <w:rsid w:val="0015576E"/>
    <w:rsid w:val="00156825"/>
    <w:rsid w:val="00164425"/>
    <w:rsid w:val="00164678"/>
    <w:rsid w:val="00173295"/>
    <w:rsid w:val="001743BC"/>
    <w:rsid w:val="00175766"/>
    <w:rsid w:val="00175D6B"/>
    <w:rsid w:val="001859F9"/>
    <w:rsid w:val="001871D9"/>
    <w:rsid w:val="00187208"/>
    <w:rsid w:val="001875B3"/>
    <w:rsid w:val="00193037"/>
    <w:rsid w:val="00195084"/>
    <w:rsid w:val="001953E9"/>
    <w:rsid w:val="001974A9"/>
    <w:rsid w:val="001A1EA0"/>
    <w:rsid w:val="001A4E63"/>
    <w:rsid w:val="001A6DEB"/>
    <w:rsid w:val="001A7AA5"/>
    <w:rsid w:val="001B3C5D"/>
    <w:rsid w:val="001B55FD"/>
    <w:rsid w:val="001B7920"/>
    <w:rsid w:val="001C5D27"/>
    <w:rsid w:val="001C695A"/>
    <w:rsid w:val="001D1EFC"/>
    <w:rsid w:val="001D56AE"/>
    <w:rsid w:val="001D5BCD"/>
    <w:rsid w:val="001E0D28"/>
    <w:rsid w:val="001E352C"/>
    <w:rsid w:val="001E3B83"/>
    <w:rsid w:val="001E62B0"/>
    <w:rsid w:val="001F2FCA"/>
    <w:rsid w:val="001F3930"/>
    <w:rsid w:val="002117A1"/>
    <w:rsid w:val="002161F1"/>
    <w:rsid w:val="00216D08"/>
    <w:rsid w:val="00217E8E"/>
    <w:rsid w:val="00221A69"/>
    <w:rsid w:val="002220E0"/>
    <w:rsid w:val="00225204"/>
    <w:rsid w:val="00226C4E"/>
    <w:rsid w:val="00230289"/>
    <w:rsid w:val="00230486"/>
    <w:rsid w:val="00236256"/>
    <w:rsid w:val="00240732"/>
    <w:rsid w:val="0024075E"/>
    <w:rsid w:val="00245704"/>
    <w:rsid w:val="002503E5"/>
    <w:rsid w:val="00252C4C"/>
    <w:rsid w:val="0026219A"/>
    <w:rsid w:val="00263E09"/>
    <w:rsid w:val="002643B6"/>
    <w:rsid w:val="00265BB7"/>
    <w:rsid w:val="0026647A"/>
    <w:rsid w:val="002722D7"/>
    <w:rsid w:val="0027240F"/>
    <w:rsid w:val="00272B5B"/>
    <w:rsid w:val="002742D9"/>
    <w:rsid w:val="00275E7C"/>
    <w:rsid w:val="00280CA5"/>
    <w:rsid w:val="00286126"/>
    <w:rsid w:val="002877C5"/>
    <w:rsid w:val="00295187"/>
    <w:rsid w:val="00295230"/>
    <w:rsid w:val="00296594"/>
    <w:rsid w:val="002967B4"/>
    <w:rsid w:val="002A3FED"/>
    <w:rsid w:val="002A5289"/>
    <w:rsid w:val="002A622F"/>
    <w:rsid w:val="002B05A5"/>
    <w:rsid w:val="002B3CB7"/>
    <w:rsid w:val="002B55EB"/>
    <w:rsid w:val="002C0618"/>
    <w:rsid w:val="002C080D"/>
    <w:rsid w:val="002C2DB8"/>
    <w:rsid w:val="002C2DE6"/>
    <w:rsid w:val="002C435C"/>
    <w:rsid w:val="002C525F"/>
    <w:rsid w:val="002C5EAF"/>
    <w:rsid w:val="002C6BA2"/>
    <w:rsid w:val="002D14D2"/>
    <w:rsid w:val="002D2CD2"/>
    <w:rsid w:val="002D74AA"/>
    <w:rsid w:val="002E150B"/>
    <w:rsid w:val="002E1688"/>
    <w:rsid w:val="002E1A39"/>
    <w:rsid w:val="002E4E76"/>
    <w:rsid w:val="002E6267"/>
    <w:rsid w:val="002F4882"/>
    <w:rsid w:val="00302EC8"/>
    <w:rsid w:val="003042E3"/>
    <w:rsid w:val="0030646F"/>
    <w:rsid w:val="003136CC"/>
    <w:rsid w:val="0032580B"/>
    <w:rsid w:val="003267C0"/>
    <w:rsid w:val="003300B4"/>
    <w:rsid w:val="00331AC4"/>
    <w:rsid w:val="00333AD7"/>
    <w:rsid w:val="0033496F"/>
    <w:rsid w:val="0034042F"/>
    <w:rsid w:val="0034278E"/>
    <w:rsid w:val="00344774"/>
    <w:rsid w:val="00347F01"/>
    <w:rsid w:val="00350074"/>
    <w:rsid w:val="00352C46"/>
    <w:rsid w:val="00355153"/>
    <w:rsid w:val="00355D1D"/>
    <w:rsid w:val="00356BFE"/>
    <w:rsid w:val="00357318"/>
    <w:rsid w:val="0036090E"/>
    <w:rsid w:val="00360D32"/>
    <w:rsid w:val="00363AA4"/>
    <w:rsid w:val="00363C5F"/>
    <w:rsid w:val="00364BA8"/>
    <w:rsid w:val="00367E1B"/>
    <w:rsid w:val="00376AA9"/>
    <w:rsid w:val="00380112"/>
    <w:rsid w:val="00384152"/>
    <w:rsid w:val="003856CA"/>
    <w:rsid w:val="00385AAC"/>
    <w:rsid w:val="00387F4F"/>
    <w:rsid w:val="003904B1"/>
    <w:rsid w:val="00391944"/>
    <w:rsid w:val="00392755"/>
    <w:rsid w:val="0039640C"/>
    <w:rsid w:val="003A0BC5"/>
    <w:rsid w:val="003A0E1F"/>
    <w:rsid w:val="003A1A50"/>
    <w:rsid w:val="003A7C18"/>
    <w:rsid w:val="003B0E88"/>
    <w:rsid w:val="003B259E"/>
    <w:rsid w:val="003B60DA"/>
    <w:rsid w:val="003B6ACE"/>
    <w:rsid w:val="003B6BAC"/>
    <w:rsid w:val="003C3DE6"/>
    <w:rsid w:val="003C7783"/>
    <w:rsid w:val="003D158C"/>
    <w:rsid w:val="003D190A"/>
    <w:rsid w:val="003D2A03"/>
    <w:rsid w:val="003E2CAB"/>
    <w:rsid w:val="003E62A4"/>
    <w:rsid w:val="003E6662"/>
    <w:rsid w:val="003E79B6"/>
    <w:rsid w:val="003F4CF0"/>
    <w:rsid w:val="003F5925"/>
    <w:rsid w:val="004002F6"/>
    <w:rsid w:val="00402D8F"/>
    <w:rsid w:val="00403877"/>
    <w:rsid w:val="00405816"/>
    <w:rsid w:val="004101B8"/>
    <w:rsid w:val="00413A33"/>
    <w:rsid w:val="00413C57"/>
    <w:rsid w:val="004140B9"/>
    <w:rsid w:val="0041549A"/>
    <w:rsid w:val="004159FF"/>
    <w:rsid w:val="004209BB"/>
    <w:rsid w:val="0043314C"/>
    <w:rsid w:val="0043423A"/>
    <w:rsid w:val="00440F55"/>
    <w:rsid w:val="00442F2F"/>
    <w:rsid w:val="004504A6"/>
    <w:rsid w:val="00453E30"/>
    <w:rsid w:val="00457B7A"/>
    <w:rsid w:val="00461745"/>
    <w:rsid w:val="004643DB"/>
    <w:rsid w:val="00464AD4"/>
    <w:rsid w:val="00467F25"/>
    <w:rsid w:val="00471928"/>
    <w:rsid w:val="00475075"/>
    <w:rsid w:val="00476A37"/>
    <w:rsid w:val="0047721E"/>
    <w:rsid w:val="00482C9E"/>
    <w:rsid w:val="004841A6"/>
    <w:rsid w:val="00484380"/>
    <w:rsid w:val="00484F82"/>
    <w:rsid w:val="004863E7"/>
    <w:rsid w:val="00486CD7"/>
    <w:rsid w:val="0048721A"/>
    <w:rsid w:val="00487CC1"/>
    <w:rsid w:val="00487ED6"/>
    <w:rsid w:val="00487EEE"/>
    <w:rsid w:val="0049041A"/>
    <w:rsid w:val="00490682"/>
    <w:rsid w:val="00493AA9"/>
    <w:rsid w:val="004A7C1D"/>
    <w:rsid w:val="004B0DB9"/>
    <w:rsid w:val="004B14CD"/>
    <w:rsid w:val="004B208E"/>
    <w:rsid w:val="004B37D0"/>
    <w:rsid w:val="004B4BAA"/>
    <w:rsid w:val="004B6601"/>
    <w:rsid w:val="004B7B83"/>
    <w:rsid w:val="004C4161"/>
    <w:rsid w:val="004C60D7"/>
    <w:rsid w:val="004D3A62"/>
    <w:rsid w:val="004D5EBC"/>
    <w:rsid w:val="004F00E4"/>
    <w:rsid w:val="004F2C6F"/>
    <w:rsid w:val="004F454E"/>
    <w:rsid w:val="004F4F26"/>
    <w:rsid w:val="004F6791"/>
    <w:rsid w:val="004F6A83"/>
    <w:rsid w:val="004F711A"/>
    <w:rsid w:val="00503C21"/>
    <w:rsid w:val="005076EC"/>
    <w:rsid w:val="00511089"/>
    <w:rsid w:val="00512428"/>
    <w:rsid w:val="005126C0"/>
    <w:rsid w:val="005155D0"/>
    <w:rsid w:val="00515FD5"/>
    <w:rsid w:val="005160E2"/>
    <w:rsid w:val="00517EFE"/>
    <w:rsid w:val="00520829"/>
    <w:rsid w:val="00525F44"/>
    <w:rsid w:val="005306D2"/>
    <w:rsid w:val="00531FD6"/>
    <w:rsid w:val="00533D78"/>
    <w:rsid w:val="00536226"/>
    <w:rsid w:val="00540554"/>
    <w:rsid w:val="00542BD7"/>
    <w:rsid w:val="00544451"/>
    <w:rsid w:val="00547977"/>
    <w:rsid w:val="0055246A"/>
    <w:rsid w:val="005533CA"/>
    <w:rsid w:val="005544CC"/>
    <w:rsid w:val="0055608E"/>
    <w:rsid w:val="005675AA"/>
    <w:rsid w:val="0057429F"/>
    <w:rsid w:val="00584AD3"/>
    <w:rsid w:val="00584D31"/>
    <w:rsid w:val="00591F6F"/>
    <w:rsid w:val="0059617A"/>
    <w:rsid w:val="0059666F"/>
    <w:rsid w:val="00597ACE"/>
    <w:rsid w:val="005A09E4"/>
    <w:rsid w:val="005A1DC4"/>
    <w:rsid w:val="005A59F4"/>
    <w:rsid w:val="005A7AE4"/>
    <w:rsid w:val="005A7D93"/>
    <w:rsid w:val="005B2C60"/>
    <w:rsid w:val="005C19A7"/>
    <w:rsid w:val="005C654F"/>
    <w:rsid w:val="005D170A"/>
    <w:rsid w:val="005D257E"/>
    <w:rsid w:val="005D4E36"/>
    <w:rsid w:val="005D67D5"/>
    <w:rsid w:val="005D6A12"/>
    <w:rsid w:val="005D6B6F"/>
    <w:rsid w:val="005E16E1"/>
    <w:rsid w:val="005E3704"/>
    <w:rsid w:val="005F21D1"/>
    <w:rsid w:val="005F4FE5"/>
    <w:rsid w:val="005F7992"/>
    <w:rsid w:val="0060369F"/>
    <w:rsid w:val="00606374"/>
    <w:rsid w:val="00610660"/>
    <w:rsid w:val="006114A7"/>
    <w:rsid w:val="00612D95"/>
    <w:rsid w:val="00612DA1"/>
    <w:rsid w:val="00613E9C"/>
    <w:rsid w:val="00616C70"/>
    <w:rsid w:val="006170D0"/>
    <w:rsid w:val="0062231A"/>
    <w:rsid w:val="006236F1"/>
    <w:rsid w:val="00623AFE"/>
    <w:rsid w:val="00624306"/>
    <w:rsid w:val="00626B29"/>
    <w:rsid w:val="00627154"/>
    <w:rsid w:val="00631D7D"/>
    <w:rsid w:val="0063370A"/>
    <w:rsid w:val="00634564"/>
    <w:rsid w:val="006358D1"/>
    <w:rsid w:val="00642174"/>
    <w:rsid w:val="00645ABF"/>
    <w:rsid w:val="00646BBB"/>
    <w:rsid w:val="00653F20"/>
    <w:rsid w:val="006556EB"/>
    <w:rsid w:val="006575D9"/>
    <w:rsid w:val="00657F6D"/>
    <w:rsid w:val="00660911"/>
    <w:rsid w:val="0066276A"/>
    <w:rsid w:val="0066278F"/>
    <w:rsid w:val="00665325"/>
    <w:rsid w:val="0066645C"/>
    <w:rsid w:val="00670689"/>
    <w:rsid w:val="006801FF"/>
    <w:rsid w:val="00682CDC"/>
    <w:rsid w:val="00684A87"/>
    <w:rsid w:val="006854C4"/>
    <w:rsid w:val="00685D99"/>
    <w:rsid w:val="00690751"/>
    <w:rsid w:val="006913CB"/>
    <w:rsid w:val="006919B4"/>
    <w:rsid w:val="00691D5C"/>
    <w:rsid w:val="00692436"/>
    <w:rsid w:val="00696BEF"/>
    <w:rsid w:val="0069793A"/>
    <w:rsid w:val="006A05E0"/>
    <w:rsid w:val="006A1EE5"/>
    <w:rsid w:val="006A5A15"/>
    <w:rsid w:val="006A64A5"/>
    <w:rsid w:val="006B30E6"/>
    <w:rsid w:val="006C0E1D"/>
    <w:rsid w:val="006C226E"/>
    <w:rsid w:val="006C2E55"/>
    <w:rsid w:val="006C5A30"/>
    <w:rsid w:val="006C73D4"/>
    <w:rsid w:val="006C7842"/>
    <w:rsid w:val="006D0865"/>
    <w:rsid w:val="006D138D"/>
    <w:rsid w:val="006D352F"/>
    <w:rsid w:val="006E0483"/>
    <w:rsid w:val="006E1BAA"/>
    <w:rsid w:val="006E3EB6"/>
    <w:rsid w:val="006F0642"/>
    <w:rsid w:val="006F0802"/>
    <w:rsid w:val="006F1394"/>
    <w:rsid w:val="006F274B"/>
    <w:rsid w:val="006F6CB6"/>
    <w:rsid w:val="006F7A0C"/>
    <w:rsid w:val="00704544"/>
    <w:rsid w:val="00704DDD"/>
    <w:rsid w:val="00705B8C"/>
    <w:rsid w:val="00707CC4"/>
    <w:rsid w:val="00711E80"/>
    <w:rsid w:val="00712908"/>
    <w:rsid w:val="0071523C"/>
    <w:rsid w:val="00720BAF"/>
    <w:rsid w:val="00721353"/>
    <w:rsid w:val="00721D3F"/>
    <w:rsid w:val="0072426D"/>
    <w:rsid w:val="00726405"/>
    <w:rsid w:val="0073273B"/>
    <w:rsid w:val="00732F5F"/>
    <w:rsid w:val="00741826"/>
    <w:rsid w:val="00752396"/>
    <w:rsid w:val="0075499C"/>
    <w:rsid w:val="00761B0A"/>
    <w:rsid w:val="0076313B"/>
    <w:rsid w:val="007632D2"/>
    <w:rsid w:val="00764C38"/>
    <w:rsid w:val="00764FEC"/>
    <w:rsid w:val="00770928"/>
    <w:rsid w:val="00775227"/>
    <w:rsid w:val="00775F15"/>
    <w:rsid w:val="0077707D"/>
    <w:rsid w:val="00780D18"/>
    <w:rsid w:val="00781F38"/>
    <w:rsid w:val="00785659"/>
    <w:rsid w:val="00785705"/>
    <w:rsid w:val="007867F3"/>
    <w:rsid w:val="007908E3"/>
    <w:rsid w:val="00790A47"/>
    <w:rsid w:val="007934DC"/>
    <w:rsid w:val="0079469A"/>
    <w:rsid w:val="007A3E15"/>
    <w:rsid w:val="007A40AA"/>
    <w:rsid w:val="007A5C85"/>
    <w:rsid w:val="007A6322"/>
    <w:rsid w:val="007A6455"/>
    <w:rsid w:val="007A6E21"/>
    <w:rsid w:val="007B4CE8"/>
    <w:rsid w:val="007B65B8"/>
    <w:rsid w:val="007B7461"/>
    <w:rsid w:val="007C0F0C"/>
    <w:rsid w:val="007C6EAA"/>
    <w:rsid w:val="007D5B6F"/>
    <w:rsid w:val="007D6B50"/>
    <w:rsid w:val="007E39AB"/>
    <w:rsid w:val="007F0893"/>
    <w:rsid w:val="007F1596"/>
    <w:rsid w:val="007F372D"/>
    <w:rsid w:val="007F3AAA"/>
    <w:rsid w:val="007F6833"/>
    <w:rsid w:val="007F6C5A"/>
    <w:rsid w:val="00800625"/>
    <w:rsid w:val="00800A7F"/>
    <w:rsid w:val="00800BB7"/>
    <w:rsid w:val="00801969"/>
    <w:rsid w:val="00803BA5"/>
    <w:rsid w:val="00803BE4"/>
    <w:rsid w:val="00804096"/>
    <w:rsid w:val="00805B77"/>
    <w:rsid w:val="0081412E"/>
    <w:rsid w:val="008147D6"/>
    <w:rsid w:val="00815C90"/>
    <w:rsid w:val="00817829"/>
    <w:rsid w:val="00820F9B"/>
    <w:rsid w:val="00824A65"/>
    <w:rsid w:val="00825955"/>
    <w:rsid w:val="0082777B"/>
    <w:rsid w:val="00830CD6"/>
    <w:rsid w:val="00831C19"/>
    <w:rsid w:val="00833109"/>
    <w:rsid w:val="00835554"/>
    <w:rsid w:val="00835BC5"/>
    <w:rsid w:val="00836616"/>
    <w:rsid w:val="00842427"/>
    <w:rsid w:val="00845DCA"/>
    <w:rsid w:val="00847D2A"/>
    <w:rsid w:val="00850AB3"/>
    <w:rsid w:val="0085506C"/>
    <w:rsid w:val="00856CA6"/>
    <w:rsid w:val="00857946"/>
    <w:rsid w:val="00863684"/>
    <w:rsid w:val="008655B9"/>
    <w:rsid w:val="00865E56"/>
    <w:rsid w:val="008660B6"/>
    <w:rsid w:val="008667B8"/>
    <w:rsid w:val="00873B03"/>
    <w:rsid w:val="008777D2"/>
    <w:rsid w:val="00886097"/>
    <w:rsid w:val="00887139"/>
    <w:rsid w:val="00891FD6"/>
    <w:rsid w:val="00892783"/>
    <w:rsid w:val="008972EC"/>
    <w:rsid w:val="00897715"/>
    <w:rsid w:val="008A08CD"/>
    <w:rsid w:val="008A1EA4"/>
    <w:rsid w:val="008A2EE2"/>
    <w:rsid w:val="008A44D8"/>
    <w:rsid w:val="008A794D"/>
    <w:rsid w:val="008A7D52"/>
    <w:rsid w:val="008C05D8"/>
    <w:rsid w:val="008C2196"/>
    <w:rsid w:val="008C4739"/>
    <w:rsid w:val="008C4A53"/>
    <w:rsid w:val="008C5722"/>
    <w:rsid w:val="008C57C0"/>
    <w:rsid w:val="008D03CA"/>
    <w:rsid w:val="008D049C"/>
    <w:rsid w:val="008D09FD"/>
    <w:rsid w:val="008D0DAC"/>
    <w:rsid w:val="008D4E8B"/>
    <w:rsid w:val="008D5F7C"/>
    <w:rsid w:val="008E2C41"/>
    <w:rsid w:val="008E4AF0"/>
    <w:rsid w:val="008E66E9"/>
    <w:rsid w:val="008E6B93"/>
    <w:rsid w:val="008F0EC0"/>
    <w:rsid w:val="008F2F8A"/>
    <w:rsid w:val="0090084D"/>
    <w:rsid w:val="009042D6"/>
    <w:rsid w:val="00904AF2"/>
    <w:rsid w:val="00904CCF"/>
    <w:rsid w:val="009066CC"/>
    <w:rsid w:val="00912637"/>
    <w:rsid w:val="00913C20"/>
    <w:rsid w:val="00917F78"/>
    <w:rsid w:val="00921D81"/>
    <w:rsid w:val="00927830"/>
    <w:rsid w:val="00927D8D"/>
    <w:rsid w:val="00933EE8"/>
    <w:rsid w:val="00946D7B"/>
    <w:rsid w:val="00953970"/>
    <w:rsid w:val="009544BC"/>
    <w:rsid w:val="00955E64"/>
    <w:rsid w:val="00957D2D"/>
    <w:rsid w:val="009609E9"/>
    <w:rsid w:val="00963C9A"/>
    <w:rsid w:val="009668F0"/>
    <w:rsid w:val="00971BB9"/>
    <w:rsid w:val="00973951"/>
    <w:rsid w:val="00980983"/>
    <w:rsid w:val="00980FE2"/>
    <w:rsid w:val="0099427B"/>
    <w:rsid w:val="0099784D"/>
    <w:rsid w:val="009A1309"/>
    <w:rsid w:val="009A20FF"/>
    <w:rsid w:val="009A3955"/>
    <w:rsid w:val="009A56D3"/>
    <w:rsid w:val="009A57DA"/>
    <w:rsid w:val="009B3166"/>
    <w:rsid w:val="009B31EE"/>
    <w:rsid w:val="009B49B5"/>
    <w:rsid w:val="009C01B9"/>
    <w:rsid w:val="009C4FB6"/>
    <w:rsid w:val="009C7BB4"/>
    <w:rsid w:val="009D47A8"/>
    <w:rsid w:val="009D6885"/>
    <w:rsid w:val="009D7FC7"/>
    <w:rsid w:val="009E07AB"/>
    <w:rsid w:val="009E0B6E"/>
    <w:rsid w:val="009E0C62"/>
    <w:rsid w:val="009E741D"/>
    <w:rsid w:val="009F2759"/>
    <w:rsid w:val="009F285E"/>
    <w:rsid w:val="009F530A"/>
    <w:rsid w:val="009F59A2"/>
    <w:rsid w:val="00A01268"/>
    <w:rsid w:val="00A04ECC"/>
    <w:rsid w:val="00A16E89"/>
    <w:rsid w:val="00A17B32"/>
    <w:rsid w:val="00A24F7A"/>
    <w:rsid w:val="00A319A7"/>
    <w:rsid w:val="00A325DF"/>
    <w:rsid w:val="00A33BD4"/>
    <w:rsid w:val="00A33F54"/>
    <w:rsid w:val="00A34717"/>
    <w:rsid w:val="00A405E3"/>
    <w:rsid w:val="00A4719A"/>
    <w:rsid w:val="00A54B81"/>
    <w:rsid w:val="00A60D38"/>
    <w:rsid w:val="00A62D74"/>
    <w:rsid w:val="00A6421A"/>
    <w:rsid w:val="00A64B36"/>
    <w:rsid w:val="00A65D90"/>
    <w:rsid w:val="00A70D51"/>
    <w:rsid w:val="00A70F7D"/>
    <w:rsid w:val="00A80C3C"/>
    <w:rsid w:val="00A816C2"/>
    <w:rsid w:val="00A8766E"/>
    <w:rsid w:val="00A91A75"/>
    <w:rsid w:val="00A91EED"/>
    <w:rsid w:val="00A9239A"/>
    <w:rsid w:val="00A9693F"/>
    <w:rsid w:val="00AA1723"/>
    <w:rsid w:val="00AA33B8"/>
    <w:rsid w:val="00AB1003"/>
    <w:rsid w:val="00AB2183"/>
    <w:rsid w:val="00AB252B"/>
    <w:rsid w:val="00AB285E"/>
    <w:rsid w:val="00AB46E9"/>
    <w:rsid w:val="00AB484A"/>
    <w:rsid w:val="00AB5999"/>
    <w:rsid w:val="00AB5C8C"/>
    <w:rsid w:val="00AC5F73"/>
    <w:rsid w:val="00AC792B"/>
    <w:rsid w:val="00AC7D44"/>
    <w:rsid w:val="00AD1165"/>
    <w:rsid w:val="00AE0268"/>
    <w:rsid w:val="00AE0BB8"/>
    <w:rsid w:val="00AE1125"/>
    <w:rsid w:val="00AE2745"/>
    <w:rsid w:val="00AE42E4"/>
    <w:rsid w:val="00AE65D1"/>
    <w:rsid w:val="00AE6F0F"/>
    <w:rsid w:val="00AE7174"/>
    <w:rsid w:val="00AF0A6E"/>
    <w:rsid w:val="00B00237"/>
    <w:rsid w:val="00B01F9D"/>
    <w:rsid w:val="00B0577C"/>
    <w:rsid w:val="00B06E2C"/>
    <w:rsid w:val="00B0725B"/>
    <w:rsid w:val="00B11326"/>
    <w:rsid w:val="00B11C3A"/>
    <w:rsid w:val="00B142FF"/>
    <w:rsid w:val="00B233E5"/>
    <w:rsid w:val="00B25487"/>
    <w:rsid w:val="00B33E6B"/>
    <w:rsid w:val="00B340DD"/>
    <w:rsid w:val="00B37047"/>
    <w:rsid w:val="00B37262"/>
    <w:rsid w:val="00B4114D"/>
    <w:rsid w:val="00B424CC"/>
    <w:rsid w:val="00B46A85"/>
    <w:rsid w:val="00B46D2B"/>
    <w:rsid w:val="00B5030E"/>
    <w:rsid w:val="00B51412"/>
    <w:rsid w:val="00B54DFD"/>
    <w:rsid w:val="00B553B6"/>
    <w:rsid w:val="00B55962"/>
    <w:rsid w:val="00B5689D"/>
    <w:rsid w:val="00B609E5"/>
    <w:rsid w:val="00B615F6"/>
    <w:rsid w:val="00B61E56"/>
    <w:rsid w:val="00B61FF5"/>
    <w:rsid w:val="00B630DA"/>
    <w:rsid w:val="00B65BEF"/>
    <w:rsid w:val="00B731FB"/>
    <w:rsid w:val="00B733A2"/>
    <w:rsid w:val="00B81BD2"/>
    <w:rsid w:val="00B81D5E"/>
    <w:rsid w:val="00B81E7B"/>
    <w:rsid w:val="00B841EB"/>
    <w:rsid w:val="00B94576"/>
    <w:rsid w:val="00B96B72"/>
    <w:rsid w:val="00B97D33"/>
    <w:rsid w:val="00BA2F62"/>
    <w:rsid w:val="00BB198C"/>
    <w:rsid w:val="00BB4BE0"/>
    <w:rsid w:val="00BB5DEF"/>
    <w:rsid w:val="00BC472E"/>
    <w:rsid w:val="00BC4C39"/>
    <w:rsid w:val="00BC51A6"/>
    <w:rsid w:val="00BC6A5E"/>
    <w:rsid w:val="00BC72D2"/>
    <w:rsid w:val="00BD01C0"/>
    <w:rsid w:val="00BE42D2"/>
    <w:rsid w:val="00BE5E18"/>
    <w:rsid w:val="00BE6545"/>
    <w:rsid w:val="00BF31F4"/>
    <w:rsid w:val="00BF3D1D"/>
    <w:rsid w:val="00BF4F04"/>
    <w:rsid w:val="00BF636E"/>
    <w:rsid w:val="00BF66F3"/>
    <w:rsid w:val="00C007A9"/>
    <w:rsid w:val="00C05E32"/>
    <w:rsid w:val="00C0636E"/>
    <w:rsid w:val="00C0742D"/>
    <w:rsid w:val="00C077FD"/>
    <w:rsid w:val="00C13256"/>
    <w:rsid w:val="00C14360"/>
    <w:rsid w:val="00C1687F"/>
    <w:rsid w:val="00C21258"/>
    <w:rsid w:val="00C22C48"/>
    <w:rsid w:val="00C23496"/>
    <w:rsid w:val="00C24199"/>
    <w:rsid w:val="00C245E5"/>
    <w:rsid w:val="00C3067D"/>
    <w:rsid w:val="00C31486"/>
    <w:rsid w:val="00C37112"/>
    <w:rsid w:val="00C40EC9"/>
    <w:rsid w:val="00C41A8E"/>
    <w:rsid w:val="00C42E6B"/>
    <w:rsid w:val="00C52EBC"/>
    <w:rsid w:val="00C54ED2"/>
    <w:rsid w:val="00C57D10"/>
    <w:rsid w:val="00C60612"/>
    <w:rsid w:val="00C6446A"/>
    <w:rsid w:val="00C65F65"/>
    <w:rsid w:val="00C71282"/>
    <w:rsid w:val="00C74F3A"/>
    <w:rsid w:val="00C81266"/>
    <w:rsid w:val="00C81A94"/>
    <w:rsid w:val="00C8241C"/>
    <w:rsid w:val="00C83269"/>
    <w:rsid w:val="00C94207"/>
    <w:rsid w:val="00C956B5"/>
    <w:rsid w:val="00CB1988"/>
    <w:rsid w:val="00CC45BB"/>
    <w:rsid w:val="00CD22D0"/>
    <w:rsid w:val="00CD269D"/>
    <w:rsid w:val="00CD27E0"/>
    <w:rsid w:val="00CD63C3"/>
    <w:rsid w:val="00CD647A"/>
    <w:rsid w:val="00CE1CE7"/>
    <w:rsid w:val="00CE2681"/>
    <w:rsid w:val="00CE41DD"/>
    <w:rsid w:val="00CE5FBA"/>
    <w:rsid w:val="00D04F38"/>
    <w:rsid w:val="00D07993"/>
    <w:rsid w:val="00D11B92"/>
    <w:rsid w:val="00D11FFF"/>
    <w:rsid w:val="00D164D0"/>
    <w:rsid w:val="00D17DFC"/>
    <w:rsid w:val="00D20028"/>
    <w:rsid w:val="00D21108"/>
    <w:rsid w:val="00D25AE5"/>
    <w:rsid w:val="00D33B08"/>
    <w:rsid w:val="00D36E9F"/>
    <w:rsid w:val="00D37EE5"/>
    <w:rsid w:val="00D41DF7"/>
    <w:rsid w:val="00D42680"/>
    <w:rsid w:val="00D43C42"/>
    <w:rsid w:val="00D45DD9"/>
    <w:rsid w:val="00D47AB5"/>
    <w:rsid w:val="00D53CB0"/>
    <w:rsid w:val="00D5766C"/>
    <w:rsid w:val="00D57FDB"/>
    <w:rsid w:val="00D61B92"/>
    <w:rsid w:val="00D62D91"/>
    <w:rsid w:val="00D66CEF"/>
    <w:rsid w:val="00D66F0B"/>
    <w:rsid w:val="00D6792B"/>
    <w:rsid w:val="00D720A0"/>
    <w:rsid w:val="00D722C0"/>
    <w:rsid w:val="00D740E4"/>
    <w:rsid w:val="00D760C2"/>
    <w:rsid w:val="00D86521"/>
    <w:rsid w:val="00D86E7F"/>
    <w:rsid w:val="00D877E7"/>
    <w:rsid w:val="00D93541"/>
    <w:rsid w:val="00D951A3"/>
    <w:rsid w:val="00D951A9"/>
    <w:rsid w:val="00DA11AD"/>
    <w:rsid w:val="00DA1FDD"/>
    <w:rsid w:val="00DA20AA"/>
    <w:rsid w:val="00DA2A07"/>
    <w:rsid w:val="00DA346A"/>
    <w:rsid w:val="00DB1FD5"/>
    <w:rsid w:val="00DB332B"/>
    <w:rsid w:val="00DB51AA"/>
    <w:rsid w:val="00DB5AB3"/>
    <w:rsid w:val="00DB62B5"/>
    <w:rsid w:val="00DB6AA8"/>
    <w:rsid w:val="00DB6BFF"/>
    <w:rsid w:val="00DC4158"/>
    <w:rsid w:val="00DC7F87"/>
    <w:rsid w:val="00DD0389"/>
    <w:rsid w:val="00DD040C"/>
    <w:rsid w:val="00DD2D9A"/>
    <w:rsid w:val="00DD602A"/>
    <w:rsid w:val="00DE324D"/>
    <w:rsid w:val="00DE36F1"/>
    <w:rsid w:val="00DE432C"/>
    <w:rsid w:val="00DE74F9"/>
    <w:rsid w:val="00DE7509"/>
    <w:rsid w:val="00DE75FC"/>
    <w:rsid w:val="00DF3AAC"/>
    <w:rsid w:val="00DF3C00"/>
    <w:rsid w:val="00DF5A0F"/>
    <w:rsid w:val="00DF629E"/>
    <w:rsid w:val="00DF6FD4"/>
    <w:rsid w:val="00E0066A"/>
    <w:rsid w:val="00E026C4"/>
    <w:rsid w:val="00E059FE"/>
    <w:rsid w:val="00E06B50"/>
    <w:rsid w:val="00E06DB6"/>
    <w:rsid w:val="00E10495"/>
    <w:rsid w:val="00E113AF"/>
    <w:rsid w:val="00E12536"/>
    <w:rsid w:val="00E1462F"/>
    <w:rsid w:val="00E15097"/>
    <w:rsid w:val="00E15F82"/>
    <w:rsid w:val="00E16BA2"/>
    <w:rsid w:val="00E1711D"/>
    <w:rsid w:val="00E201E2"/>
    <w:rsid w:val="00E22AA1"/>
    <w:rsid w:val="00E22BBA"/>
    <w:rsid w:val="00E251C4"/>
    <w:rsid w:val="00E2646F"/>
    <w:rsid w:val="00E31CF2"/>
    <w:rsid w:val="00E32B47"/>
    <w:rsid w:val="00E37BEC"/>
    <w:rsid w:val="00E37D0E"/>
    <w:rsid w:val="00E45CE8"/>
    <w:rsid w:val="00E50B2D"/>
    <w:rsid w:val="00E51BF8"/>
    <w:rsid w:val="00E535AF"/>
    <w:rsid w:val="00E53A70"/>
    <w:rsid w:val="00E5593F"/>
    <w:rsid w:val="00E57D42"/>
    <w:rsid w:val="00E64737"/>
    <w:rsid w:val="00E719DE"/>
    <w:rsid w:val="00E737D7"/>
    <w:rsid w:val="00E75868"/>
    <w:rsid w:val="00E8267F"/>
    <w:rsid w:val="00E82B39"/>
    <w:rsid w:val="00E86B3F"/>
    <w:rsid w:val="00E87AD5"/>
    <w:rsid w:val="00E908A4"/>
    <w:rsid w:val="00E90B56"/>
    <w:rsid w:val="00E91CD5"/>
    <w:rsid w:val="00E9478B"/>
    <w:rsid w:val="00EA1A79"/>
    <w:rsid w:val="00EA496F"/>
    <w:rsid w:val="00EB12C6"/>
    <w:rsid w:val="00EB7AF1"/>
    <w:rsid w:val="00EB7F6B"/>
    <w:rsid w:val="00EC0BE1"/>
    <w:rsid w:val="00ED135C"/>
    <w:rsid w:val="00ED2649"/>
    <w:rsid w:val="00EE114E"/>
    <w:rsid w:val="00EE248F"/>
    <w:rsid w:val="00EE3B97"/>
    <w:rsid w:val="00EE41A9"/>
    <w:rsid w:val="00EE6FE5"/>
    <w:rsid w:val="00EF72A6"/>
    <w:rsid w:val="00F01421"/>
    <w:rsid w:val="00F03C52"/>
    <w:rsid w:val="00F061D3"/>
    <w:rsid w:val="00F06DA3"/>
    <w:rsid w:val="00F072DC"/>
    <w:rsid w:val="00F07304"/>
    <w:rsid w:val="00F12221"/>
    <w:rsid w:val="00F126D1"/>
    <w:rsid w:val="00F16210"/>
    <w:rsid w:val="00F165DD"/>
    <w:rsid w:val="00F170FB"/>
    <w:rsid w:val="00F222C0"/>
    <w:rsid w:val="00F261E1"/>
    <w:rsid w:val="00F26C5A"/>
    <w:rsid w:val="00F272F9"/>
    <w:rsid w:val="00F27D9B"/>
    <w:rsid w:val="00F32D93"/>
    <w:rsid w:val="00F34882"/>
    <w:rsid w:val="00F3555F"/>
    <w:rsid w:val="00F41430"/>
    <w:rsid w:val="00F41FCF"/>
    <w:rsid w:val="00F4260B"/>
    <w:rsid w:val="00F42E49"/>
    <w:rsid w:val="00F478C0"/>
    <w:rsid w:val="00F52592"/>
    <w:rsid w:val="00F52F36"/>
    <w:rsid w:val="00F54476"/>
    <w:rsid w:val="00F641DD"/>
    <w:rsid w:val="00F67E12"/>
    <w:rsid w:val="00F707FE"/>
    <w:rsid w:val="00F73247"/>
    <w:rsid w:val="00F759D9"/>
    <w:rsid w:val="00F76F9A"/>
    <w:rsid w:val="00F77C48"/>
    <w:rsid w:val="00F80BA4"/>
    <w:rsid w:val="00F83588"/>
    <w:rsid w:val="00F87170"/>
    <w:rsid w:val="00F87AF9"/>
    <w:rsid w:val="00F9172B"/>
    <w:rsid w:val="00F91C7F"/>
    <w:rsid w:val="00F91FAE"/>
    <w:rsid w:val="00F93E1E"/>
    <w:rsid w:val="00F94EEF"/>
    <w:rsid w:val="00FA17A7"/>
    <w:rsid w:val="00FB0BD4"/>
    <w:rsid w:val="00FB6B84"/>
    <w:rsid w:val="00FB7309"/>
    <w:rsid w:val="00FC4FD3"/>
    <w:rsid w:val="00FC5930"/>
    <w:rsid w:val="00FD00F8"/>
    <w:rsid w:val="00FD1921"/>
    <w:rsid w:val="00FD1F1F"/>
    <w:rsid w:val="00FD5D88"/>
    <w:rsid w:val="00FD6A22"/>
    <w:rsid w:val="00FE6B34"/>
    <w:rsid w:val="00FF06D1"/>
    <w:rsid w:val="00FF1AC8"/>
    <w:rsid w:val="00FF4209"/>
    <w:rsid w:val="00FF4B92"/>
    <w:rsid w:val="00FF57AE"/>
    <w:rsid w:val="00FF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4B70A"/>
  <w15:chartTrackingRefBased/>
  <w15:docId w15:val="{0CB5688C-8611-4D05-82A8-74F78A6DE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10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11089"/>
    <w:pPr>
      <w:ind w:firstLineChars="200" w:firstLine="420"/>
    </w:pPr>
  </w:style>
  <w:style w:type="paragraph" w:customStyle="1" w:styleId="MDPI14history">
    <w:name w:val="MDPI_1.4_history"/>
    <w:basedOn w:val="a"/>
    <w:next w:val="a"/>
    <w:qFormat/>
    <w:rsid w:val="00511089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Times New Roman" w:eastAsia="Times New Roman" w:hAnsi="Times New Roman" w:cs="Times New Roman"/>
      <w:color w:val="000000"/>
      <w:kern w:val="0"/>
      <w:sz w:val="18"/>
      <w:lang w:eastAsia="de-DE" w:bidi="en-US"/>
    </w:rPr>
  </w:style>
  <w:style w:type="character" w:styleId="a4">
    <w:name w:val="Hyperlink"/>
    <w:basedOn w:val="a0"/>
    <w:uiPriority w:val="99"/>
    <w:unhideWhenUsed/>
    <w:rsid w:val="00511089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511089"/>
    <w:rPr>
      <w:color w:val="605E5C"/>
      <w:shd w:val="clear" w:color="auto" w:fill="E1DFDD"/>
    </w:rPr>
  </w:style>
  <w:style w:type="character" w:styleId="a6">
    <w:name w:val="FollowedHyperlink"/>
    <w:basedOn w:val="a0"/>
    <w:uiPriority w:val="99"/>
    <w:semiHidden/>
    <w:unhideWhenUsed/>
    <w:rsid w:val="00AE42E4"/>
    <w:rPr>
      <w:color w:val="954F72"/>
      <w:u w:val="single"/>
    </w:rPr>
  </w:style>
  <w:style w:type="paragraph" w:customStyle="1" w:styleId="msonormal0">
    <w:name w:val="msonormal"/>
    <w:basedOn w:val="a"/>
    <w:rsid w:val="00AE42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E42E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AE42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AE42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FFFF"/>
      <w:kern w:val="0"/>
      <w:sz w:val="20"/>
      <w:szCs w:val="20"/>
    </w:rPr>
  </w:style>
  <w:style w:type="paragraph" w:customStyle="1" w:styleId="xl63">
    <w:name w:val="xl63"/>
    <w:basedOn w:val="a"/>
    <w:rsid w:val="00AE42E4"/>
    <w:pPr>
      <w:widowControl/>
      <w:shd w:val="clear" w:color="000000" w:fill="008CCE"/>
      <w:spacing w:before="100" w:beforeAutospacing="1" w:after="100" w:afterAutospacing="1"/>
      <w:jc w:val="center"/>
    </w:pPr>
    <w:rPr>
      <w:rFonts w:ascii="Arial" w:eastAsia="宋体" w:hAnsi="Arial" w:cs="Arial"/>
      <w:color w:val="FFFFFF"/>
      <w:kern w:val="0"/>
      <w:sz w:val="20"/>
      <w:szCs w:val="20"/>
    </w:rPr>
  </w:style>
  <w:style w:type="paragraph" w:customStyle="1" w:styleId="xl64">
    <w:name w:val="xl64"/>
    <w:basedOn w:val="a"/>
    <w:rsid w:val="00AE42E4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FF"/>
      <w:kern w:val="0"/>
      <w:sz w:val="16"/>
      <w:szCs w:val="16"/>
    </w:rPr>
  </w:style>
  <w:style w:type="paragraph" w:customStyle="1" w:styleId="xl65">
    <w:name w:val="xl65"/>
    <w:basedOn w:val="a"/>
    <w:rsid w:val="00AE42E4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16"/>
      <w:szCs w:val="16"/>
    </w:rPr>
  </w:style>
  <w:style w:type="paragraph" w:customStyle="1" w:styleId="xl66">
    <w:name w:val="xl66"/>
    <w:basedOn w:val="a"/>
    <w:rsid w:val="00AE42E4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AE42E4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16"/>
      <w:szCs w:val="16"/>
    </w:rPr>
  </w:style>
  <w:style w:type="paragraph" w:customStyle="1" w:styleId="xl68">
    <w:name w:val="xl68"/>
    <w:basedOn w:val="a"/>
    <w:rsid w:val="00AE42E4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AE42E4"/>
    <w:pPr>
      <w:widowControl/>
      <w:shd w:val="clear" w:color="000000" w:fill="008CCE"/>
      <w:spacing w:before="100" w:beforeAutospacing="1" w:after="100" w:afterAutospacing="1"/>
      <w:jc w:val="center"/>
    </w:pPr>
    <w:rPr>
      <w:rFonts w:ascii="Arial" w:eastAsia="宋体" w:hAnsi="Arial" w:cs="Arial"/>
      <w:color w:val="FFFFFF"/>
      <w:kern w:val="0"/>
      <w:sz w:val="20"/>
      <w:szCs w:val="20"/>
    </w:rPr>
  </w:style>
  <w:style w:type="paragraph" w:customStyle="1" w:styleId="xl70">
    <w:name w:val="xl70"/>
    <w:basedOn w:val="a"/>
    <w:rsid w:val="00AE42E4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FF"/>
      <w:kern w:val="0"/>
      <w:sz w:val="16"/>
      <w:szCs w:val="16"/>
    </w:rPr>
  </w:style>
  <w:style w:type="paragraph" w:customStyle="1" w:styleId="xl71">
    <w:name w:val="xl71"/>
    <w:basedOn w:val="a"/>
    <w:rsid w:val="00AE42E4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16"/>
      <w:szCs w:val="16"/>
    </w:rPr>
  </w:style>
  <w:style w:type="paragraph" w:customStyle="1" w:styleId="zhengwen">
    <w:name w:val="zhengwen"/>
    <w:basedOn w:val="a"/>
    <w:link w:val="zhengwenChar"/>
    <w:qFormat/>
    <w:rsid w:val="00086C12"/>
    <w:pPr>
      <w:widowControl/>
      <w:snapToGrid w:val="0"/>
      <w:spacing w:before="90" w:after="90" w:line="360" w:lineRule="auto"/>
      <w:ind w:firstLineChars="200" w:firstLine="480"/>
    </w:pPr>
    <w:rPr>
      <w:rFonts w:ascii="Times New Roman" w:eastAsia="Times New Roman" w:hAnsi="宋体" w:cs="Times New Roman"/>
      <w:bCs/>
      <w:sz w:val="24"/>
      <w:szCs w:val="24"/>
    </w:rPr>
  </w:style>
  <w:style w:type="character" w:customStyle="1" w:styleId="zhengwenChar">
    <w:name w:val="zhengwen Char"/>
    <w:link w:val="zhengwen"/>
    <w:qFormat/>
    <w:rsid w:val="00086C12"/>
    <w:rPr>
      <w:rFonts w:ascii="Times New Roman" w:eastAsia="Times New Roman" w:hAnsi="宋体" w:cs="Times New Roman"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6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551</Words>
  <Characters>8843</Characters>
  <Application>Microsoft Office Word</Application>
  <DocSecurity>0</DocSecurity>
  <Lines>73</Lines>
  <Paragraphs>20</Paragraphs>
  <ScaleCrop>false</ScaleCrop>
  <Company/>
  <LinksUpToDate>false</LinksUpToDate>
  <CharactersWithSpaces>10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</dc:creator>
  <cp:keywords/>
  <dc:description/>
  <cp:lastModifiedBy>琳</cp:lastModifiedBy>
  <cp:revision>4</cp:revision>
  <dcterms:created xsi:type="dcterms:W3CDTF">2020-10-22T13:36:00Z</dcterms:created>
  <dcterms:modified xsi:type="dcterms:W3CDTF">2020-10-22T13:41:00Z</dcterms:modified>
</cp:coreProperties>
</file>